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7EFB3" w14:textId="25D6FAC8" w:rsidR="00024632" w:rsidRDefault="00A459FC">
      <w:r>
        <w:t>Document S</w:t>
      </w:r>
      <w:r w:rsidR="00A92557">
        <w:t>2</w:t>
      </w:r>
    </w:p>
    <w:p w14:paraId="0A9C408A" w14:textId="77777777" w:rsidR="00A459FC" w:rsidRDefault="00A459FC"/>
    <w:p w14:paraId="1784A171" w14:textId="77777777" w:rsidR="00A459FC" w:rsidRDefault="00A459FC" w:rsidP="00A459FC">
      <w:r>
        <w:t>&gt;v3.28</w:t>
      </w:r>
    </w:p>
    <w:p w14:paraId="5632297E" w14:textId="77777777" w:rsidR="00A459FC" w:rsidRDefault="00A459FC" w:rsidP="00A459FC">
      <w:r>
        <w:t>MGPDSDRLQQRRVAADIGTGLADALTAPLDHKDKGLKSLTLEDSIPQNGTLTLSAQGAEKTFKAGDKDNSLNTGKLKNDKISRFDFVQKIEVDGQTITLASGEFQIYKQNHSAVVALQIEKINNPDKTDSLINQRSFLVSGLGGEHTAFNQLPGGKAEYHGKAFSSDDPNGRLHYSIDFTKKQGYGRIEHLKTLEQNVELAAAELKADEKSHAVILGDTRYGSEEKGTYHLALFGDRAQEIAGSATVKIGEKVHEIGIAGKQLEHHHHHH</w:t>
      </w:r>
    </w:p>
    <w:p w14:paraId="5D6E9E83" w14:textId="77777777" w:rsidR="00A459FC" w:rsidRDefault="00A459FC" w:rsidP="00A459FC">
      <w:r>
        <w:t>&gt;m002415 Mutant_number:m002415 Master.m0006: m0006 Mutations: GA222</w:t>
      </w:r>
      <w:proofErr w:type="gramStart"/>
      <w:r>
        <w:t>N,SA</w:t>
      </w:r>
      <w:proofErr w:type="gramEnd"/>
      <w:r>
        <w:t>223</w:t>
      </w:r>
      <w:proofErr w:type="gramStart"/>
      <w:r>
        <w:t>G,GA</w:t>
      </w:r>
      <w:proofErr w:type="gramEnd"/>
      <w:r>
        <w:t>250</w:t>
      </w:r>
      <w:proofErr w:type="gramStart"/>
      <w:r>
        <w:t>V,GA</w:t>
      </w:r>
      <w:proofErr w:type="gramEnd"/>
      <w:r>
        <w:t>252A</w:t>
      </w:r>
    </w:p>
    <w:p w14:paraId="77C3FC53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GAEKGSYHLALFGDRAQEIAGSAEVKTVEAIHHIGIAGKQLEHHHHHH</w:t>
      </w:r>
    </w:p>
    <w:p w14:paraId="34B3FC35" w14:textId="77777777" w:rsidR="00A459FC" w:rsidRDefault="00A459FC" w:rsidP="00A459FC">
      <w:r>
        <w:t>&gt;m001119 Mutant_number:m001119 Master.m0006: m0006 Mutations: YA221</w:t>
      </w:r>
      <w:proofErr w:type="gramStart"/>
      <w:r>
        <w:t>L,GA</w:t>
      </w:r>
      <w:proofErr w:type="gramEnd"/>
      <w:r>
        <w:t>250</w:t>
      </w:r>
      <w:proofErr w:type="gramStart"/>
      <w:r>
        <w:t>V,GA</w:t>
      </w:r>
      <w:proofErr w:type="gramEnd"/>
      <w:r>
        <w:t>252S</w:t>
      </w:r>
    </w:p>
    <w:p w14:paraId="77DF4110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GSAEKGSYHLALFGDRAQEIAGSAEVKTVESIHHIGIAGKQLEHHHHHH</w:t>
      </w:r>
    </w:p>
    <w:p w14:paraId="4ACFEB69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688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688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G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EA</w:t>
      </w:r>
      <w:proofErr w:type="gramEnd"/>
      <w:r w:rsidRPr="00A92557">
        <w:rPr>
          <w:lang w:val="fr-BE"/>
        </w:rPr>
        <w:t>251N</w:t>
      </w:r>
    </w:p>
    <w:p w14:paraId="25870ADD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NGAEKGSYHLALFGDRAQEIAGSAEVKTVNGIHHIGIAGKQLEHHHHHH</w:t>
      </w:r>
    </w:p>
    <w:p w14:paraId="48B89375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958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2958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T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Q,TA</w:t>
      </w:r>
      <w:proofErr w:type="gramEnd"/>
      <w:r w:rsidRPr="00A92557">
        <w:rPr>
          <w:lang w:val="fr-BE"/>
        </w:rPr>
        <w:t>249</w:t>
      </w:r>
      <w:proofErr w:type="gramStart"/>
      <w:r w:rsidRPr="00A92557">
        <w:rPr>
          <w:lang w:val="fr-BE"/>
        </w:rPr>
        <w:t>S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EA</w:t>
      </w:r>
      <w:proofErr w:type="gramEnd"/>
      <w:r w:rsidRPr="00A92557">
        <w:rPr>
          <w:lang w:val="fr-BE"/>
        </w:rPr>
        <w:t>251</w:t>
      </w:r>
      <w:proofErr w:type="gramStart"/>
      <w:r w:rsidRPr="00A92557">
        <w:rPr>
          <w:lang w:val="fr-BE"/>
        </w:rPr>
        <w:t>N,GA</w:t>
      </w:r>
      <w:proofErr w:type="gramEnd"/>
      <w:r w:rsidRPr="00A92557">
        <w:rPr>
          <w:lang w:val="fr-BE"/>
        </w:rPr>
        <w:t>252A</w:t>
      </w:r>
    </w:p>
    <w:p w14:paraId="6BFDBACE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TNQAEKGSYHLALFGDRAQEIAGSAEVKSVNAIHHIGIAGKQLEHHHHHH</w:t>
      </w:r>
      <w:proofErr w:type="gramEnd"/>
    </w:p>
    <w:p w14:paraId="7FF45FBA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199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199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G,GA</w:t>
      </w:r>
      <w:proofErr w:type="gramEnd"/>
      <w:r w:rsidRPr="00A92557">
        <w:rPr>
          <w:lang w:val="fr-BE"/>
        </w:rPr>
        <w:t>250V</w:t>
      </w:r>
    </w:p>
    <w:p w14:paraId="5D095C2D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GGAEKGSYHLALFGDRAQEIAGSAEVKTVEGIHHIGIAGKQLEHHHHHH</w:t>
      </w:r>
      <w:proofErr w:type="gramEnd"/>
    </w:p>
    <w:p w14:paraId="4B22230F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375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375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R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D,EA</w:t>
      </w:r>
      <w:proofErr w:type="gramEnd"/>
      <w:r w:rsidRPr="00A92557">
        <w:rPr>
          <w:lang w:val="fr-BE"/>
        </w:rPr>
        <w:t>251</w:t>
      </w:r>
      <w:proofErr w:type="gramStart"/>
      <w:r w:rsidRPr="00A92557">
        <w:rPr>
          <w:lang w:val="fr-BE"/>
        </w:rPr>
        <w:t>N,GA</w:t>
      </w:r>
      <w:proofErr w:type="gramEnd"/>
      <w:r w:rsidRPr="00A92557">
        <w:rPr>
          <w:lang w:val="fr-BE"/>
        </w:rPr>
        <w:t>252A</w:t>
      </w:r>
    </w:p>
    <w:p w14:paraId="77A7C1D3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lastRenderedPageBreak/>
        <w:t>MGPDSDRLQQRRVAADIGTGLADALTAPLDHKDKGLKSLTLEDSIRQNGTLTLSAQGAEKTFKAGDKDNSLNTGKLKNDKISRFDFVQKIEVDGQTITLASGEFQIYKQNHSAVVALQIEKIQDSEHSGKLVNKRQFRISGLGGEHTAFNQLPGGKAEYHGKAFSSDDPNGRLHYSIDFTKKQGYGRIEHLKTLEQNVELAAAELKADEKSHAVILGDTRLRSAEKGSYHLALFGDRAQEIAGSAEVKTDNAIHHIGIAGKQLEHHHHHH</w:t>
      </w:r>
      <w:proofErr w:type="gramEnd"/>
    </w:p>
    <w:p w14:paraId="79C3B183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604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604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GA</w:t>
      </w:r>
      <w:proofErr w:type="gramEnd"/>
      <w:r w:rsidRPr="00A92557">
        <w:rPr>
          <w:lang w:val="fr-BE"/>
        </w:rPr>
        <w:t>250V</w:t>
      </w:r>
    </w:p>
    <w:p w14:paraId="637DE427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SAEKGSYHLALFGDRAQEIAGSAEVKTVEGIHHIGIAGKQLEHHHHHH</w:t>
      </w:r>
      <w:proofErr w:type="gramEnd"/>
    </w:p>
    <w:p w14:paraId="6FA685DB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416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2416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GA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G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EA</w:t>
      </w:r>
      <w:proofErr w:type="gramEnd"/>
      <w:r w:rsidRPr="00A92557">
        <w:rPr>
          <w:lang w:val="fr-BE"/>
        </w:rPr>
        <w:t>251N</w:t>
      </w:r>
    </w:p>
    <w:p w14:paraId="626A0CA8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NGAEKGSYHLALFGDRAQEIAGSAEVKTVNGIHHIGIAGKQLEHHHHHH</w:t>
      </w:r>
      <w:proofErr w:type="gramEnd"/>
    </w:p>
    <w:p w14:paraId="19746AAA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848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848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GA250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A</w:t>
      </w:r>
    </w:p>
    <w:p w14:paraId="222CC93C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GSAEKGSYHLALFGDRAQEIAGSAEVKTVEAIHHIGIAGKQLEHHHHHH</w:t>
      </w:r>
      <w:proofErr w:type="gramEnd"/>
    </w:p>
    <w:p w14:paraId="2B30D598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421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2421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GA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G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EA</w:t>
      </w:r>
      <w:proofErr w:type="gramEnd"/>
      <w:r w:rsidRPr="00A92557">
        <w:rPr>
          <w:lang w:val="fr-BE"/>
        </w:rPr>
        <w:t>251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A</w:t>
      </w:r>
    </w:p>
    <w:p w14:paraId="0B7EF70C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NGAEKGSYHLALFGDRAQEIAGSAEVKTVVAIHHIGIAGKQLEHHHHHH</w:t>
      </w:r>
      <w:proofErr w:type="gramEnd"/>
    </w:p>
    <w:p w14:paraId="20D83E22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251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2251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GA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Q,GA</w:t>
      </w:r>
      <w:proofErr w:type="gramEnd"/>
      <w:r w:rsidRPr="00A92557">
        <w:rPr>
          <w:lang w:val="fr-BE"/>
        </w:rPr>
        <w:t>250V</w:t>
      </w:r>
    </w:p>
    <w:p w14:paraId="22D46FBA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NQAEKGSYHLALFGDRAQEIAGSAEVKTVEGIHHIGIAGKQLEHHHHHH</w:t>
      </w:r>
      <w:proofErr w:type="gramEnd"/>
    </w:p>
    <w:p w14:paraId="4ACEF016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582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582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TA</w:t>
      </w:r>
      <w:proofErr w:type="gramEnd"/>
      <w:r w:rsidRPr="00A92557">
        <w:rPr>
          <w:lang w:val="fr-BE"/>
        </w:rPr>
        <w:t>249</w:t>
      </w:r>
      <w:proofErr w:type="gramStart"/>
      <w:r w:rsidRPr="00A92557">
        <w:rPr>
          <w:lang w:val="fr-BE"/>
        </w:rPr>
        <w:t>S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EA</w:t>
      </w:r>
      <w:proofErr w:type="gramEnd"/>
      <w:r w:rsidRPr="00A92557">
        <w:rPr>
          <w:lang w:val="fr-BE"/>
        </w:rPr>
        <w:t>251</w:t>
      </w:r>
      <w:proofErr w:type="gramStart"/>
      <w:r w:rsidRPr="00A92557">
        <w:rPr>
          <w:lang w:val="fr-BE"/>
        </w:rPr>
        <w:t>N,GA</w:t>
      </w:r>
      <w:proofErr w:type="gramEnd"/>
      <w:r w:rsidRPr="00A92557">
        <w:rPr>
          <w:lang w:val="fr-BE"/>
        </w:rPr>
        <w:t>252A</w:t>
      </w:r>
    </w:p>
    <w:p w14:paraId="7FDD5AB3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SAEKGSYHLALFGDRAQEIAGSAEVKSVNAIHHIGIAGKQLEHHHHHH</w:t>
      </w:r>
      <w:proofErr w:type="gramEnd"/>
    </w:p>
    <w:p w14:paraId="69ED75A4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440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2440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GA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G,TA</w:t>
      </w:r>
      <w:proofErr w:type="gramEnd"/>
      <w:r w:rsidRPr="00A92557">
        <w:rPr>
          <w:lang w:val="fr-BE"/>
        </w:rPr>
        <w:t>249</w:t>
      </w:r>
      <w:proofErr w:type="gramStart"/>
      <w:r w:rsidRPr="00A92557">
        <w:rPr>
          <w:lang w:val="fr-BE"/>
        </w:rPr>
        <w:t>I,GA</w:t>
      </w:r>
      <w:proofErr w:type="gramEnd"/>
      <w:r w:rsidRPr="00A92557">
        <w:rPr>
          <w:lang w:val="fr-BE"/>
        </w:rPr>
        <w:t>250V</w:t>
      </w:r>
    </w:p>
    <w:p w14:paraId="55C71514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lastRenderedPageBreak/>
        <w:t>MGPDSDRLQQRRVAADIGTGLADALTAPLDHKDKGLKSLTLEDSIRQNGTLTLSAQGAEKTFKAGDKDNSLNTGKLKNDKISRFDFVQKIEVDGQTITLASGEFQIYKQNHSAVVALQIEKIQDSEHSGKLVNKRQFRISGLGGEHTAFNQLPGGKAEYHGKAFSSDDPNGRLHYSIDFTKKQGYGRIEHLKTLEQNVELAAAELKADEKSHAVILGDTRYNGAEKGSYHLALFGDRAQEIAGSAEVKIVEGIHHIGIAGKQLEHHHHHH</w:t>
      </w:r>
      <w:proofErr w:type="gramEnd"/>
    </w:p>
    <w:p w14:paraId="51808DCF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792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2792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T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R,TA</w:t>
      </w:r>
      <w:proofErr w:type="gramEnd"/>
      <w:r w:rsidRPr="00A92557">
        <w:rPr>
          <w:lang w:val="fr-BE"/>
        </w:rPr>
        <w:t>249</w:t>
      </w:r>
      <w:proofErr w:type="gramStart"/>
      <w:r w:rsidRPr="00A92557">
        <w:rPr>
          <w:lang w:val="fr-BE"/>
        </w:rPr>
        <w:t>S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S</w:t>
      </w:r>
    </w:p>
    <w:p w14:paraId="4BCD2D78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TRSAEKGSYHLALFGDRAQEIAGSAEVKSVESIHHIGIAGKQLEHHHHHH</w:t>
      </w:r>
      <w:proofErr w:type="gramEnd"/>
    </w:p>
    <w:p w14:paraId="19562452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551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551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Q,TA</w:t>
      </w:r>
      <w:proofErr w:type="gramEnd"/>
      <w:r w:rsidRPr="00A92557">
        <w:rPr>
          <w:lang w:val="fr-BE"/>
        </w:rPr>
        <w:t>249</w:t>
      </w:r>
      <w:proofErr w:type="gramStart"/>
      <w:r w:rsidRPr="00A92557">
        <w:rPr>
          <w:lang w:val="fr-BE"/>
        </w:rPr>
        <w:t>I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S</w:t>
      </w:r>
    </w:p>
    <w:p w14:paraId="18BC1B75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QAEKGSYHLALFGDRAQEIAGSAEVKIVESIHHIGIAGKQLEHHHHHH</w:t>
      </w:r>
      <w:proofErr w:type="gramEnd"/>
    </w:p>
    <w:p w14:paraId="03761DCA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413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2413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GA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G,GA</w:t>
      </w:r>
      <w:proofErr w:type="gramEnd"/>
      <w:r w:rsidRPr="00A92557">
        <w:rPr>
          <w:lang w:val="fr-BE"/>
        </w:rPr>
        <w:t>250V</w:t>
      </w:r>
    </w:p>
    <w:p w14:paraId="65619065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NGAEKGSYHLALFGDRAQEIAGSAEVKTVEGIHHIGIAGKQLEHHHHHH</w:t>
      </w:r>
      <w:proofErr w:type="gramEnd"/>
    </w:p>
    <w:p w14:paraId="6AED4D81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039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039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Q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A</w:t>
      </w:r>
    </w:p>
    <w:p w14:paraId="2CC32D66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GQAEKGSYHLALFGDRAQEIAGSAEVKTVEAIHHIGIAGKQLEHHHHHH</w:t>
      </w:r>
      <w:proofErr w:type="gramEnd"/>
    </w:p>
    <w:p w14:paraId="56B16C4F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687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687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G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A</w:t>
      </w:r>
    </w:p>
    <w:p w14:paraId="6F94ECC3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GAEKGSYHLALFGDRAQEIAGSAEVKTVEAIHHIGIAGKQLEHHHHHH</w:t>
      </w:r>
      <w:proofErr w:type="gramEnd"/>
    </w:p>
    <w:p w14:paraId="3F4BDB6B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340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2340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GA222</w:t>
      </w:r>
      <w:proofErr w:type="gramStart"/>
      <w:r w:rsidRPr="00A92557">
        <w:rPr>
          <w:lang w:val="fr-BE"/>
        </w:rPr>
        <w:t>N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EA</w:t>
      </w:r>
      <w:proofErr w:type="gramEnd"/>
      <w:r w:rsidRPr="00A92557">
        <w:rPr>
          <w:lang w:val="fr-BE"/>
        </w:rPr>
        <w:t>251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A</w:t>
      </w:r>
    </w:p>
    <w:p w14:paraId="5C2D64F9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NSAEKGSYHLALFGDRAQEIAGSAEVKTVVAIHHIGIAGKQLEHHHHHH</w:t>
      </w:r>
      <w:proofErr w:type="gramEnd"/>
    </w:p>
    <w:p w14:paraId="54877AC6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927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927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SA223</w:t>
      </w:r>
      <w:proofErr w:type="gramStart"/>
      <w:r w:rsidRPr="00A92557">
        <w:rPr>
          <w:lang w:val="fr-BE"/>
        </w:rPr>
        <w:t>G,GA</w:t>
      </w:r>
      <w:proofErr w:type="gramEnd"/>
      <w:r w:rsidRPr="00A92557">
        <w:rPr>
          <w:lang w:val="fr-BE"/>
        </w:rPr>
        <w:t>250V</w:t>
      </w:r>
    </w:p>
    <w:p w14:paraId="6C7DE15B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lastRenderedPageBreak/>
        <w:t>MGPDSDRLQQRRVAADIGTGLADALTAPLDHKDKGLKSLTLEDSIRQNGTLTLSAQGAEKTFKAGDKDNSLNTGKLKNDKISRFDFVQKIEVDGQTITLASGEFQIYKQNHSAVVALQIEKIQDSEHSGKLVNKRQFRISGLGGEHTAFNQLPGGKAEYHGKAFSSDDPNGRLHYSIDFTKKQGYGRIEHLKTLEQNVELAAAELKADEKSHAVILGDTRYGGAEKGSYHLALFGDRAQEIAGSAEVKTVEGIHHIGIAGKQLEHHHHHH</w:t>
      </w:r>
      <w:proofErr w:type="gramEnd"/>
    </w:p>
    <w:p w14:paraId="343B61B0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332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2332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GA222</w:t>
      </w:r>
      <w:proofErr w:type="gramStart"/>
      <w:r w:rsidRPr="00A92557">
        <w:rPr>
          <w:lang w:val="fr-BE"/>
        </w:rPr>
        <w:t>N,GA</w:t>
      </w:r>
      <w:proofErr w:type="gramEnd"/>
      <w:r w:rsidRPr="00A92557">
        <w:rPr>
          <w:lang w:val="fr-BE"/>
        </w:rPr>
        <w:t>250V</w:t>
      </w:r>
    </w:p>
    <w:p w14:paraId="651F59B4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NSAEKGSYHLALFGDRAQEIAGSAEVKTVEGIHHIGIAGKQLEHHHHHH</w:t>
      </w:r>
      <w:proofErr w:type="gramEnd"/>
    </w:p>
    <w:p w14:paraId="7EC13424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605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605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S</w:t>
      </w:r>
    </w:p>
    <w:p w14:paraId="54FA3C8B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SAEKGSYHLALFGDRAQEIAGSAEVKTVESIHHIGIAGKQLEHHHHHH</w:t>
      </w:r>
      <w:proofErr w:type="gramEnd"/>
    </w:p>
    <w:p w14:paraId="1EF176E4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420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2420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GA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G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EA</w:t>
      </w:r>
      <w:proofErr w:type="gramEnd"/>
      <w:r w:rsidRPr="00A92557">
        <w:rPr>
          <w:lang w:val="fr-BE"/>
        </w:rPr>
        <w:t>251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S</w:t>
      </w:r>
    </w:p>
    <w:p w14:paraId="306ACCDD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NGAEKGSYHLALFGDRAQEIAGSAEVKTVVSIHHIGIAGKQLEHHHHHH</w:t>
      </w:r>
      <w:proofErr w:type="gramEnd"/>
    </w:p>
    <w:p w14:paraId="0C42116E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607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607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EA</w:t>
      </w:r>
      <w:proofErr w:type="gramEnd"/>
      <w:r w:rsidRPr="00A92557">
        <w:rPr>
          <w:lang w:val="fr-BE"/>
        </w:rPr>
        <w:t>251N</w:t>
      </w:r>
    </w:p>
    <w:p w14:paraId="5DA365F3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SAEKGSYHLALFGDRAQEIAGSAEVKTVNGIHHIGIAGKQLEHHHHHH</w:t>
      </w:r>
      <w:proofErr w:type="gramEnd"/>
    </w:p>
    <w:p w14:paraId="608B15EF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334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2334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GA222</w:t>
      </w:r>
      <w:proofErr w:type="gramStart"/>
      <w:r w:rsidRPr="00A92557">
        <w:rPr>
          <w:lang w:val="fr-BE"/>
        </w:rPr>
        <w:t>N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A</w:t>
      </w:r>
    </w:p>
    <w:p w14:paraId="52D558ED" w14:textId="77777777" w:rsidR="00A459FC" w:rsidRPr="00A92557" w:rsidRDefault="00A459FC" w:rsidP="00A459FC">
      <w:pPr>
        <w:rPr>
          <w:lang w:val="fr-BE"/>
        </w:rPr>
      </w:pPr>
      <w:proofErr w:type="gramStart"/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NSAEKGSYHLALFGDRAQEIAGSAEVKTVEAIHHIGIAGKQLEHHHHHH</w:t>
      </w:r>
      <w:proofErr w:type="gramEnd"/>
    </w:p>
    <w:p w14:paraId="5DC1538A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414 Mutant_number:m002414 Master.m0006: m0006 Mutations: GA222N,SA223G,GA250V,GA252S</w:t>
      </w:r>
    </w:p>
    <w:p w14:paraId="5CAEADFF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NGAEKGSYHLALFGDRAQEIAGSAEVKTVESIHHIGIAGKQLEHHHHHH</w:t>
      </w:r>
    </w:p>
    <w:p w14:paraId="3455F9D0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768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768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SA223</w:t>
      </w:r>
      <w:proofErr w:type="gramStart"/>
      <w:r w:rsidRPr="00A92557">
        <w:rPr>
          <w:lang w:val="fr-BE"/>
        </w:rPr>
        <w:t>Q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A</w:t>
      </w:r>
    </w:p>
    <w:p w14:paraId="615D62CC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lastRenderedPageBreak/>
        <w:t>MGPDSDRLQQRRVAADIGTGLADALTAPLDHKDKGLKSLTLEDSIRQNGTLTLSAQGAEKTFKAGDKDNSLNTGKLKNDKISRFDFVQKIEVDGQTITLASGEFQIYKQNHSAVVALQIEKIQDSEHSGKLVNKRQFRISGLGGEHTAFNQLPGGKAEYHGKAFSSDDPNGRLHYSIDFTKKQGYGRIEHLKTLEQNVELAAAELKADEKSHAVILGDTRYGQAEKGSYHLALFGDRAQEIAGSAEVKTVEAIHHIGIAGKQLEHHHHHH</w:t>
      </w:r>
    </w:p>
    <w:p w14:paraId="56A41BD4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211 Mutant_number:m001211 Master.m0006: m0006 Mutations: YA221L,SA223G,GA250D,EA251N</w:t>
      </w:r>
    </w:p>
    <w:p w14:paraId="70CC672F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GGAEKGSYHLALFGDRAQEIAGSAEVKTDNGIHHIGIAGKQLEHHHHHH</w:t>
      </w:r>
    </w:p>
    <w:p w14:paraId="6C9F67BD" w14:textId="77777777" w:rsidR="00A459FC" w:rsidRDefault="00A459FC" w:rsidP="00A459FC">
      <w:r>
        <w:t>&gt;m001608 Mutant_number:m001608 Master.m0006: m0006 Mutations: YA221</w:t>
      </w:r>
      <w:proofErr w:type="gramStart"/>
      <w:r>
        <w:t>L,GA</w:t>
      </w:r>
      <w:proofErr w:type="gramEnd"/>
      <w:r>
        <w:t>222</w:t>
      </w:r>
      <w:proofErr w:type="gramStart"/>
      <w:r>
        <w:t>N,GA</w:t>
      </w:r>
      <w:proofErr w:type="gramEnd"/>
      <w:r>
        <w:t>250</w:t>
      </w:r>
      <w:proofErr w:type="gramStart"/>
      <w:r>
        <w:t>V,EA</w:t>
      </w:r>
      <w:proofErr w:type="gramEnd"/>
      <w:r>
        <w:t>251</w:t>
      </w:r>
      <w:proofErr w:type="gramStart"/>
      <w:r>
        <w:t>N,GA</w:t>
      </w:r>
      <w:proofErr w:type="gramEnd"/>
      <w:r>
        <w:t>252S</w:t>
      </w:r>
    </w:p>
    <w:p w14:paraId="3A5BACA1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NSAEKGSYHLALFGDRAQEIAGSAEVKTVNSIHHIGIAGKQLEHHHHHH</w:t>
      </w:r>
    </w:p>
    <w:p w14:paraId="69FA76C6" w14:textId="77777777" w:rsidR="00A459FC" w:rsidRDefault="00A459FC" w:rsidP="00A459FC">
      <w:r>
        <w:t>&gt;m001120 Mutant_number:m001120 Master.m0006: m0006 Mutations: YA221</w:t>
      </w:r>
      <w:proofErr w:type="gramStart"/>
      <w:r>
        <w:t>L,GA</w:t>
      </w:r>
      <w:proofErr w:type="gramEnd"/>
      <w:r>
        <w:t>250</w:t>
      </w:r>
      <w:proofErr w:type="gramStart"/>
      <w:r>
        <w:t>V,GA</w:t>
      </w:r>
      <w:proofErr w:type="gramEnd"/>
      <w:r>
        <w:t>252A</w:t>
      </w:r>
    </w:p>
    <w:p w14:paraId="48AB8569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GSAEKGSYHLALFGDRAQEIAGSAEVKTVEAIHHIGIAGKQLEHHHHHH</w:t>
      </w:r>
    </w:p>
    <w:p w14:paraId="7729F42B" w14:textId="77777777" w:rsidR="00A459FC" w:rsidRDefault="00A459FC" w:rsidP="00A459FC">
      <w:r>
        <w:t>&gt;m002281 Mutant_number:m002281 Master.m0006: m0006 Mutations: GA222</w:t>
      </w:r>
      <w:proofErr w:type="gramStart"/>
      <w:r>
        <w:t>N,SA</w:t>
      </w:r>
      <w:proofErr w:type="gramEnd"/>
      <w:r>
        <w:t>223</w:t>
      </w:r>
      <w:proofErr w:type="gramStart"/>
      <w:r>
        <w:t>Q,TA</w:t>
      </w:r>
      <w:proofErr w:type="gramEnd"/>
      <w:r>
        <w:t>249</w:t>
      </w:r>
      <w:proofErr w:type="gramStart"/>
      <w:r>
        <w:t>I,GA</w:t>
      </w:r>
      <w:proofErr w:type="gramEnd"/>
      <w:r>
        <w:t>250</w:t>
      </w:r>
      <w:proofErr w:type="gramStart"/>
      <w:r>
        <w:t>V,EA</w:t>
      </w:r>
      <w:proofErr w:type="gramEnd"/>
      <w:r>
        <w:t>251N</w:t>
      </w:r>
    </w:p>
    <w:p w14:paraId="1F890C76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QAEKGSYHLALFGDRAQEIAGSAEVKIVNGIHHIGIAGKQLEHHHHHH</w:t>
      </w:r>
    </w:p>
    <w:p w14:paraId="67AFC1A3" w14:textId="77777777" w:rsidR="00A459FC" w:rsidRDefault="00A459FC" w:rsidP="00A459FC">
      <w:r>
        <w:t>&gt;m001928 Mutant_number:m001928 Master.m0006: m0006 Mutations: SA223</w:t>
      </w:r>
      <w:proofErr w:type="gramStart"/>
      <w:r>
        <w:t>G,GA</w:t>
      </w:r>
      <w:proofErr w:type="gramEnd"/>
      <w:r>
        <w:t>250</w:t>
      </w:r>
      <w:proofErr w:type="gramStart"/>
      <w:r>
        <w:t>V,GA</w:t>
      </w:r>
      <w:proofErr w:type="gramEnd"/>
      <w:r>
        <w:t>252S</w:t>
      </w:r>
    </w:p>
    <w:p w14:paraId="5CA481F3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GGAEKGSYHLALFGDRAQEIAGSAEVKTVESIHHIGIAGKQLEHHHHHH</w:t>
      </w:r>
    </w:p>
    <w:p w14:paraId="2E1A2B28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418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418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R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G,TA</w:t>
      </w:r>
      <w:proofErr w:type="gramEnd"/>
      <w:r w:rsidRPr="00A92557">
        <w:rPr>
          <w:lang w:val="fr-BE"/>
        </w:rPr>
        <w:t>249</w:t>
      </w:r>
      <w:proofErr w:type="gramStart"/>
      <w:r w:rsidRPr="00A92557">
        <w:rPr>
          <w:lang w:val="fr-BE"/>
        </w:rPr>
        <w:t>S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EA</w:t>
      </w:r>
      <w:proofErr w:type="gramEnd"/>
      <w:r w:rsidRPr="00A92557">
        <w:rPr>
          <w:lang w:val="fr-BE"/>
        </w:rPr>
        <w:t>251N</w:t>
      </w:r>
    </w:p>
    <w:p w14:paraId="3CF67C3E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RGAEKGSYHLALFGDRAQEIAGSAEVKSVNGIHHIGIAGKQLEHHHHHH</w:t>
      </w:r>
    </w:p>
    <w:p w14:paraId="570920C7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lastRenderedPageBreak/>
        <w:t>&gt;m001660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660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G,TA</w:t>
      </w:r>
      <w:proofErr w:type="gramEnd"/>
      <w:r w:rsidRPr="00A92557">
        <w:rPr>
          <w:lang w:val="fr-BE"/>
        </w:rPr>
        <w:t>249</w:t>
      </w:r>
      <w:proofErr w:type="gramStart"/>
      <w:r w:rsidRPr="00A92557">
        <w:rPr>
          <w:lang w:val="fr-BE"/>
        </w:rPr>
        <w:t>S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A</w:t>
      </w:r>
    </w:p>
    <w:p w14:paraId="143B4C5C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GAEKGSYHLALFGDRAQEIAGSAEVKSVEAIHHIGIAGKQLEHHHHHH</w:t>
      </w:r>
    </w:p>
    <w:p w14:paraId="41ED25A3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392 Mutant_number:m002392 Master.m0006: m0006 Mutations: GA222N,SA223G,TA249S,GA250V,EA251V</w:t>
      </w:r>
    </w:p>
    <w:p w14:paraId="41C9AB3E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NGAEKGSYHLALFGDRAQEIAGSAEVKSVVGIHHIGIAGKQLEHHHHHH</w:t>
      </w:r>
    </w:p>
    <w:p w14:paraId="70BB38DF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531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531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Q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EA</w:t>
      </w:r>
      <w:proofErr w:type="gramEnd"/>
      <w:r w:rsidRPr="00A92557">
        <w:rPr>
          <w:lang w:val="fr-BE"/>
        </w:rPr>
        <w:t>251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A</w:t>
      </w:r>
    </w:p>
    <w:p w14:paraId="5981AA90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NQAEKGSYHLALFGDRAQEIAGSAEVKTVVAIHHIGIAGKQLEHHHHHH</w:t>
      </w:r>
    </w:p>
    <w:p w14:paraId="5E793159" w14:textId="77777777" w:rsidR="00A459FC" w:rsidRDefault="00A459FC" w:rsidP="00A459FC">
      <w:r>
        <w:t>&gt;m002333 Mutant_number:m002333 Master.m0006: m0006 Mutations: GA222</w:t>
      </w:r>
      <w:proofErr w:type="gramStart"/>
      <w:r>
        <w:t>N,GA</w:t>
      </w:r>
      <w:proofErr w:type="gramEnd"/>
      <w:r>
        <w:t>250</w:t>
      </w:r>
      <w:proofErr w:type="gramStart"/>
      <w:r>
        <w:t>V,GA</w:t>
      </w:r>
      <w:proofErr w:type="gramEnd"/>
      <w:r>
        <w:t>252S</w:t>
      </w:r>
    </w:p>
    <w:p w14:paraId="6A6717C5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SAEKGSYHLALFGDRAQEIAGSAEVKTVESIHHIGIAGKQLEHHHHHH</w:t>
      </w:r>
    </w:p>
    <w:p w14:paraId="1007C4C0" w14:textId="77777777" w:rsidR="00A459FC" w:rsidRDefault="00A459FC" w:rsidP="00A459FC">
      <w:r>
        <w:t>&gt;m001118 Mutant_number:m001118 Master.m0006: m0006 Mutations: YA221</w:t>
      </w:r>
      <w:proofErr w:type="gramStart"/>
      <w:r>
        <w:t>L,GA</w:t>
      </w:r>
      <w:proofErr w:type="gramEnd"/>
      <w:r>
        <w:t>250V</w:t>
      </w:r>
    </w:p>
    <w:p w14:paraId="1513A79C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GSAEKGSYHLALFGDRAQEIAGSAEVKTVEGIHHIGIAGKQLEHHHHHH</w:t>
      </w:r>
    </w:p>
    <w:p w14:paraId="2E11C571" w14:textId="77777777" w:rsidR="00A459FC" w:rsidRDefault="00A459FC" w:rsidP="00A459FC">
      <w:r>
        <w:t>&gt;m002335 Mutant_number:m002335 Master.m0006: m0006 Mutations: GA222</w:t>
      </w:r>
      <w:proofErr w:type="gramStart"/>
      <w:r>
        <w:t>N,GA</w:t>
      </w:r>
      <w:proofErr w:type="gramEnd"/>
      <w:r>
        <w:t>250</w:t>
      </w:r>
      <w:proofErr w:type="gramStart"/>
      <w:r>
        <w:t>V,EA</w:t>
      </w:r>
      <w:proofErr w:type="gramEnd"/>
      <w:r>
        <w:t>251N</w:t>
      </w:r>
    </w:p>
    <w:p w14:paraId="7AD05B9C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SAEKGSYHLALFGDRAQEIAGSAEVKTVNGIHHIGIAGKQLEHHHHHH</w:t>
      </w:r>
    </w:p>
    <w:p w14:paraId="26576E87" w14:textId="77777777" w:rsidR="00A459FC" w:rsidRDefault="00A459FC" w:rsidP="00A459FC">
      <w:r>
        <w:t>&gt;m001832 Mutant_number:m001832 Master.m0006: m0006 Mutations: TA249</w:t>
      </w:r>
      <w:proofErr w:type="gramStart"/>
      <w:r>
        <w:t>S,GA</w:t>
      </w:r>
      <w:proofErr w:type="gramEnd"/>
      <w:r>
        <w:t>250</w:t>
      </w:r>
      <w:proofErr w:type="gramStart"/>
      <w:r>
        <w:t>D,EA</w:t>
      </w:r>
      <w:proofErr w:type="gramEnd"/>
      <w:r>
        <w:t>251N</w:t>
      </w:r>
    </w:p>
    <w:p w14:paraId="0337F874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GSAEKGSYHLALFGDRAQEIAGSAEVKSDNGIHHIGIAGKQLEHHHHHH</w:t>
      </w:r>
    </w:p>
    <w:p w14:paraId="15433197" w14:textId="77777777" w:rsidR="00A459FC" w:rsidRDefault="00A459FC" w:rsidP="00A459FC">
      <w:r>
        <w:lastRenderedPageBreak/>
        <w:t>&gt;m001503 Mutant_number:m001503 Master.m0006: m0006 Mutations: YA221</w:t>
      </w:r>
      <w:proofErr w:type="gramStart"/>
      <w:r>
        <w:t>L,GA</w:t>
      </w:r>
      <w:proofErr w:type="gramEnd"/>
      <w:r>
        <w:t>222</w:t>
      </w:r>
      <w:proofErr w:type="gramStart"/>
      <w:r>
        <w:t>N,SA</w:t>
      </w:r>
      <w:proofErr w:type="gramEnd"/>
      <w:r>
        <w:t>223</w:t>
      </w:r>
      <w:proofErr w:type="gramStart"/>
      <w:r>
        <w:t>Q,TA</w:t>
      </w:r>
      <w:proofErr w:type="gramEnd"/>
      <w:r>
        <w:t>249</w:t>
      </w:r>
      <w:proofErr w:type="gramStart"/>
      <w:r>
        <w:t>S,GA</w:t>
      </w:r>
      <w:proofErr w:type="gramEnd"/>
      <w:r>
        <w:t>250</w:t>
      </w:r>
      <w:proofErr w:type="gramStart"/>
      <w:r>
        <w:t>V,EA</w:t>
      </w:r>
      <w:proofErr w:type="gramEnd"/>
      <w:r>
        <w:t>251</w:t>
      </w:r>
      <w:proofErr w:type="gramStart"/>
      <w:r>
        <w:t>V,GA</w:t>
      </w:r>
      <w:proofErr w:type="gramEnd"/>
      <w:r>
        <w:t>252S</w:t>
      </w:r>
    </w:p>
    <w:p w14:paraId="4DD23138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NQAEKGSYHLALFGDRAQEIAGSAEVKSVVSIHHIGIAGKQLEHHHHHH</w:t>
      </w:r>
    </w:p>
    <w:p w14:paraId="13B70724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658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658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G,TA</w:t>
      </w:r>
      <w:proofErr w:type="gramEnd"/>
      <w:r w:rsidRPr="00A92557">
        <w:rPr>
          <w:lang w:val="fr-BE"/>
        </w:rPr>
        <w:t>249</w:t>
      </w:r>
      <w:proofErr w:type="gramStart"/>
      <w:r w:rsidRPr="00A92557">
        <w:rPr>
          <w:lang w:val="fr-BE"/>
        </w:rPr>
        <w:t>S,GA</w:t>
      </w:r>
      <w:proofErr w:type="gramEnd"/>
      <w:r w:rsidRPr="00A92557">
        <w:rPr>
          <w:lang w:val="fr-BE"/>
        </w:rPr>
        <w:t>250V</w:t>
      </w:r>
    </w:p>
    <w:p w14:paraId="6F99A2BA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NGAEKGSYHLALFGDRAQEIAGSAEVKSVEGIHHIGIAGKQLEHHHHHH</w:t>
      </w:r>
    </w:p>
    <w:p w14:paraId="7404B1AD" w14:textId="77777777" w:rsidR="00A459FC" w:rsidRDefault="00A459FC" w:rsidP="00A459FC">
      <w:r>
        <w:t>&gt;m001847 Mutant_number:m001847 Master.m0006: m0006 Mutations: GA250</w:t>
      </w:r>
      <w:proofErr w:type="gramStart"/>
      <w:r>
        <w:t>V,GA</w:t>
      </w:r>
      <w:proofErr w:type="gramEnd"/>
      <w:r>
        <w:t>252S</w:t>
      </w:r>
    </w:p>
    <w:p w14:paraId="732140A4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GSAEKGSYHLALFGDRAQEIAGSAEVKTVESIHHIGIAGKQLEHHHHHH</w:t>
      </w:r>
    </w:p>
    <w:p w14:paraId="5DB9CB16" w14:textId="77777777" w:rsidR="00A459FC" w:rsidRDefault="00A459FC" w:rsidP="00A459FC">
      <w:r>
        <w:t>&gt;m002253 Mutant_number:m002253 Master.m0006: m0006 Mutations: GA222</w:t>
      </w:r>
      <w:proofErr w:type="gramStart"/>
      <w:r>
        <w:t>N,SA</w:t>
      </w:r>
      <w:proofErr w:type="gramEnd"/>
      <w:r>
        <w:t>223</w:t>
      </w:r>
      <w:proofErr w:type="gramStart"/>
      <w:r>
        <w:t>Q,GA</w:t>
      </w:r>
      <w:proofErr w:type="gramEnd"/>
      <w:r>
        <w:t>250</w:t>
      </w:r>
      <w:proofErr w:type="gramStart"/>
      <w:r>
        <w:t>V,GA</w:t>
      </w:r>
      <w:proofErr w:type="gramEnd"/>
      <w:r>
        <w:t>252A</w:t>
      </w:r>
    </w:p>
    <w:p w14:paraId="3BB10068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QAEKGSYHLALFGDRAQEIAGSAEVKTVEAIHHIGIAGKQLEHHHHHH</w:t>
      </w:r>
    </w:p>
    <w:p w14:paraId="10696176" w14:textId="77777777" w:rsidR="00A459FC" w:rsidRDefault="00A459FC" w:rsidP="00A459FC">
      <w:r>
        <w:t>&gt;m001200 Mutant_number:m001200 Master.m0006: m0006 Mutations: YA221</w:t>
      </w:r>
      <w:proofErr w:type="gramStart"/>
      <w:r>
        <w:t>L,SA</w:t>
      </w:r>
      <w:proofErr w:type="gramEnd"/>
      <w:r>
        <w:t>223</w:t>
      </w:r>
      <w:proofErr w:type="gramStart"/>
      <w:r>
        <w:t>G,GA</w:t>
      </w:r>
      <w:proofErr w:type="gramEnd"/>
      <w:r>
        <w:t>250</w:t>
      </w:r>
      <w:proofErr w:type="gramStart"/>
      <w:r>
        <w:t>V,GA</w:t>
      </w:r>
      <w:proofErr w:type="gramEnd"/>
      <w:r>
        <w:t>252S</w:t>
      </w:r>
    </w:p>
    <w:p w14:paraId="35CCB0E1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GGAEKGSYHLALFGDRAQEIAGSAEVKTVESIHHIGIAGKQLEHHHHHH</w:t>
      </w:r>
    </w:p>
    <w:p w14:paraId="08AA6662" w14:textId="77777777" w:rsidR="00A459FC" w:rsidRDefault="00A459FC" w:rsidP="00A459FC">
      <w:r>
        <w:t>&gt;m002452 Mutant_number:m002452 Master.m0006: m0006 Mutations: GA222</w:t>
      </w:r>
      <w:proofErr w:type="gramStart"/>
      <w:r>
        <w:t>N,SA</w:t>
      </w:r>
      <w:proofErr w:type="gramEnd"/>
      <w:r>
        <w:t>223</w:t>
      </w:r>
      <w:proofErr w:type="gramStart"/>
      <w:r>
        <w:t>G,TA</w:t>
      </w:r>
      <w:proofErr w:type="gramEnd"/>
      <w:r>
        <w:t>249</w:t>
      </w:r>
      <w:proofErr w:type="gramStart"/>
      <w:r>
        <w:t>I,GA</w:t>
      </w:r>
      <w:proofErr w:type="gramEnd"/>
      <w:r>
        <w:t>250</w:t>
      </w:r>
      <w:proofErr w:type="gramStart"/>
      <w:r>
        <w:t>D,EA</w:t>
      </w:r>
      <w:proofErr w:type="gramEnd"/>
      <w:r>
        <w:t>251N</w:t>
      </w:r>
    </w:p>
    <w:p w14:paraId="0C266B63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GAEKGSYHLALFGDRAQEIAGSAEVKIDNGIHHIGIAGKQLEHHHHHH</w:t>
      </w:r>
    </w:p>
    <w:p w14:paraId="38F267C4" w14:textId="77777777" w:rsidR="00A459FC" w:rsidRDefault="00A459FC" w:rsidP="00A459FC">
      <w:r>
        <w:t>&gt;m002446 Mutant_number:m002446 Master.m0006: m0006 Mutations: GA222</w:t>
      </w:r>
      <w:proofErr w:type="gramStart"/>
      <w:r>
        <w:t>N,SA</w:t>
      </w:r>
      <w:proofErr w:type="gramEnd"/>
      <w:r>
        <w:t>223</w:t>
      </w:r>
      <w:proofErr w:type="gramStart"/>
      <w:r>
        <w:t>G,TA</w:t>
      </w:r>
      <w:proofErr w:type="gramEnd"/>
      <w:r>
        <w:t>249</w:t>
      </w:r>
      <w:proofErr w:type="gramStart"/>
      <w:r>
        <w:t>I,GA</w:t>
      </w:r>
      <w:proofErr w:type="gramEnd"/>
      <w:r>
        <w:t>250</w:t>
      </w:r>
      <w:proofErr w:type="gramStart"/>
      <w:r>
        <w:t>V,EA</w:t>
      </w:r>
      <w:proofErr w:type="gramEnd"/>
      <w:r>
        <w:t>251V</w:t>
      </w:r>
    </w:p>
    <w:p w14:paraId="4683A9E3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GAEKGSYHLALFGDRAQEIAGSAEVKIVVGIHHIGIAGKQLEHHHHHH</w:t>
      </w:r>
    </w:p>
    <w:p w14:paraId="44194195" w14:textId="77777777" w:rsidR="00A459FC" w:rsidRDefault="00A459FC" w:rsidP="00A459FC">
      <w:r>
        <w:lastRenderedPageBreak/>
        <w:t>&gt;m001040 Mutant_number:m001040 Master.m0006: m0006 Mutations: YA221</w:t>
      </w:r>
      <w:proofErr w:type="gramStart"/>
      <w:r>
        <w:t>L,SA</w:t>
      </w:r>
      <w:proofErr w:type="gramEnd"/>
      <w:r>
        <w:t>223</w:t>
      </w:r>
      <w:proofErr w:type="gramStart"/>
      <w:r>
        <w:t>Q,GA</w:t>
      </w:r>
      <w:proofErr w:type="gramEnd"/>
      <w:r>
        <w:t>250</w:t>
      </w:r>
      <w:proofErr w:type="gramStart"/>
      <w:r>
        <w:t>V,EA</w:t>
      </w:r>
      <w:proofErr w:type="gramEnd"/>
      <w:r>
        <w:t>251N</w:t>
      </w:r>
    </w:p>
    <w:p w14:paraId="17F5BBFC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GQAEKGSYHLALFGDRAQEIAGSAEVKTVNGIHHIGIAGKQLEHHHHHH</w:t>
      </w:r>
    </w:p>
    <w:p w14:paraId="493977A1" w14:textId="77777777" w:rsidR="00A459FC" w:rsidRDefault="00A459FC" w:rsidP="00A459FC">
      <w:r>
        <w:t>&gt;m002252 Mutant_number:m002252 Master.m0006: m0006 Mutations: GA222</w:t>
      </w:r>
      <w:proofErr w:type="gramStart"/>
      <w:r>
        <w:t>N,SA</w:t>
      </w:r>
      <w:proofErr w:type="gramEnd"/>
      <w:r>
        <w:t>223</w:t>
      </w:r>
      <w:proofErr w:type="gramStart"/>
      <w:r>
        <w:t>Q,GA</w:t>
      </w:r>
      <w:proofErr w:type="gramEnd"/>
      <w:r>
        <w:t>250</w:t>
      </w:r>
      <w:proofErr w:type="gramStart"/>
      <w:r>
        <w:t>V,GA</w:t>
      </w:r>
      <w:proofErr w:type="gramEnd"/>
      <w:r>
        <w:t>252S</w:t>
      </w:r>
    </w:p>
    <w:p w14:paraId="3CAF4776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QAEKGSYHLALFGDRAQEIAGSAEVKTVESIHHIGIAGKQLEHHHHHH</w:t>
      </w:r>
    </w:p>
    <w:p w14:paraId="2B5549E4" w14:textId="77777777" w:rsidR="00A459FC" w:rsidRDefault="00A459FC" w:rsidP="00A459FC">
      <w:r>
        <w:t>&gt;m002419 Mutant_number:m002419 Master.m0006: m0006 Mutations: GA222</w:t>
      </w:r>
      <w:proofErr w:type="gramStart"/>
      <w:r>
        <w:t>N,SA</w:t>
      </w:r>
      <w:proofErr w:type="gramEnd"/>
      <w:r>
        <w:t>223</w:t>
      </w:r>
      <w:proofErr w:type="gramStart"/>
      <w:r>
        <w:t>G,GA</w:t>
      </w:r>
      <w:proofErr w:type="gramEnd"/>
      <w:r>
        <w:t>250</w:t>
      </w:r>
      <w:proofErr w:type="gramStart"/>
      <w:r>
        <w:t>V,EA</w:t>
      </w:r>
      <w:proofErr w:type="gramEnd"/>
      <w:r>
        <w:t>251V</w:t>
      </w:r>
    </w:p>
    <w:p w14:paraId="0200895F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GAEKGSYHLALFGDRAQEIAGSAEVKTVVGIHHIGIAGKQLEHHHHHH</w:t>
      </w:r>
    </w:p>
    <w:p w14:paraId="69A2B74F" w14:textId="77777777" w:rsidR="00A459FC" w:rsidRDefault="00A459FC" w:rsidP="00A459FC">
      <w:r>
        <w:t>&gt;m002232 Mutant_number:m002232 Master.m0006: m0006 Mutations: GA222</w:t>
      </w:r>
      <w:proofErr w:type="gramStart"/>
      <w:r>
        <w:t>N,SA</w:t>
      </w:r>
      <w:proofErr w:type="gramEnd"/>
      <w:r>
        <w:t>223</w:t>
      </w:r>
      <w:proofErr w:type="gramStart"/>
      <w:r>
        <w:t>Q,TA</w:t>
      </w:r>
      <w:proofErr w:type="gramEnd"/>
      <w:r>
        <w:t>249</w:t>
      </w:r>
      <w:proofErr w:type="gramStart"/>
      <w:r>
        <w:t>S,GA</w:t>
      </w:r>
      <w:proofErr w:type="gramEnd"/>
      <w:r>
        <w:t>250</w:t>
      </w:r>
      <w:proofErr w:type="gramStart"/>
      <w:r>
        <w:t>V,EA</w:t>
      </w:r>
      <w:proofErr w:type="gramEnd"/>
      <w:r>
        <w:t>251</w:t>
      </w:r>
      <w:proofErr w:type="gramStart"/>
      <w:r>
        <w:t>V,GA</w:t>
      </w:r>
      <w:proofErr w:type="gramEnd"/>
      <w:r>
        <w:t>252A</w:t>
      </w:r>
    </w:p>
    <w:p w14:paraId="225F3B94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QAEKGSYHLALFGDRAQEIAGSAEVKSVVAIHHIGIAGKQLEHHHHHH</w:t>
      </w:r>
    </w:p>
    <w:p w14:paraId="3A7D5A22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929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929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SA223</w:t>
      </w:r>
      <w:proofErr w:type="gramStart"/>
      <w:r w:rsidRPr="00A92557">
        <w:rPr>
          <w:lang w:val="fr-BE"/>
        </w:rPr>
        <w:t>G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A</w:t>
      </w:r>
    </w:p>
    <w:p w14:paraId="75F79B1F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GGAEKGSYHLALFGDRAQEIAGSAEVKTVEAIHHIGIAGKQLEHHHHHH</w:t>
      </w:r>
    </w:p>
    <w:p w14:paraId="3706ED1F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447 Mutant_number:m002447 Master.m0006: m0006 Mutations: GA222N,SA223G,TA249I,GA250V,EA251V,GA252S</w:t>
      </w:r>
    </w:p>
    <w:p w14:paraId="1FC397A7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NGAEKGSYHLALFGDRAQEIAGSAEVKIVVSIHHIGIAGKQLEHHHHHH</w:t>
      </w:r>
    </w:p>
    <w:p w14:paraId="2D9DAFE5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552 Mutant_number:m002552 Master.m0006: m0006 Mutations: YA221T,TA249S,GA250V,EA251N,GA252S</w:t>
      </w:r>
    </w:p>
    <w:p w14:paraId="1571AFF2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</w:t>
      </w:r>
      <w:r w:rsidRPr="00A92557">
        <w:rPr>
          <w:lang w:val="fr-BE"/>
        </w:rPr>
        <w:lastRenderedPageBreak/>
        <w:t>GLGGEHTAFNQLPGGKAEYHGKAFSSDDPNGRLHYSIDFTKKQGYGRIEHLKTLEQNVELAAAELKADEKSHAVILGDTRTGSAEKGSYHLALFGDRAQEIAGSAEVKSVNSIHHIGIAGKQLEHHHHHH</w:t>
      </w:r>
    </w:p>
    <w:p w14:paraId="4577A2E4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621 Mutant_number:m001621 Master.m0006: m0006 Mutations: YA221L,GA222N,GA250D,EA251V,GA252A</w:t>
      </w:r>
    </w:p>
    <w:p w14:paraId="19B0E5B7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SAEKGSYHLALFGDRAQEIAGSAEVKTDVAIHHIGIAGKQLEHHHHHH</w:t>
      </w:r>
    </w:p>
    <w:p w14:paraId="32694BA3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525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525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Q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A</w:t>
      </w:r>
    </w:p>
    <w:p w14:paraId="0C8781DD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QAEKGSYHLALFGDRAQEIAGSAEVKTVEAIHHIGIAGKQLEHHHHHH</w:t>
      </w:r>
    </w:p>
    <w:p w14:paraId="458DA000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932 Mutant_number:m001932 Master.m0006: m0006 Mutations: SA223G,GA250V,EA251N,GA252A</w:t>
      </w:r>
    </w:p>
    <w:p w14:paraId="653FF9FD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GGAEKGSYHLALFGDRAQEIAGSAEVKTVNAIHHIGIAGKQLEHHHHHH</w:t>
      </w:r>
    </w:p>
    <w:p w14:paraId="62663E84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659 Mutant_number:m001659 Master.m0006: m0006 Mutations: YA221L,GA222N,SA223G,TA249S,GA250V,GA252S</w:t>
      </w:r>
    </w:p>
    <w:p w14:paraId="07794578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GAEKGSYHLALFGDRAQEIAGSAEVKSVESIHHIGIAGKQLEHHHHHH</w:t>
      </w:r>
    </w:p>
    <w:p w14:paraId="526AB534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015 Mutant_number:m001015 Master.m0006: m0006 Mutations: YA221L,SA223Q,TA249S,GA250V,EA251N,GA252A</w:t>
      </w:r>
    </w:p>
    <w:p w14:paraId="62B676F6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GQAEKGSYHLALFGDRAQEIAGSAEVKSVNAIHHIGIAGKQLEHHHHHH</w:t>
      </w:r>
    </w:p>
    <w:p w14:paraId="0CFEAADD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529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529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Q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EA</w:t>
      </w:r>
      <w:proofErr w:type="gramEnd"/>
      <w:r w:rsidRPr="00A92557">
        <w:rPr>
          <w:lang w:val="fr-BE"/>
        </w:rPr>
        <w:t>251V</w:t>
      </w:r>
    </w:p>
    <w:p w14:paraId="20ED9E8E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NQAEKGSYHLALFGDRAQEIAGSAEVKTVVGIHHIGIAGKQLEHHHHHH</w:t>
      </w:r>
    </w:p>
    <w:p w14:paraId="56E85EE3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3144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3144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T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G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GA</w:t>
      </w:r>
      <w:proofErr w:type="gramEnd"/>
      <w:r w:rsidRPr="00A92557">
        <w:rPr>
          <w:lang w:val="fr-BE"/>
        </w:rPr>
        <w:t>252A</w:t>
      </w:r>
    </w:p>
    <w:p w14:paraId="2B8D183D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lastRenderedPageBreak/>
        <w:t>MGPDSDRLQQRRVAADIGTGLADALTAPLDHKDKGLKSLTLEDSIRQNGTLTLSAQGAEKTFKAGDKDNSLNTGKLKNDKISRFDFVQKIEVDGQTITLASGEFQIYKQNHSAVVALQIEKIQDSEHSGKLVNKRQFRISGLGGEHTAFNQLPGGKAEYHGKAFSSDDPNGRLHYSIDFTKKQGYGRIEHLKTLEQNVELAAAELKADEKSHAVILGDTRTNGAEKGSYHLALFGDRAQEIAGSAEVKTVEAIHHIGIAGKQLEHHHHHH</w:t>
      </w:r>
    </w:p>
    <w:p w14:paraId="5EE7939B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636 Mutant_number:m001636 Master.m0006: m0006 Mutations: YA221L,GA222N,TA249I,GA250V,EA251N,GA252A</w:t>
      </w:r>
    </w:p>
    <w:p w14:paraId="75168B08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SAEKGSYHLALFGDRAQEIAGSAEVKIVNAIHHIGIAGKQLEHHHHHH</w:t>
      </w:r>
    </w:p>
    <w:p w14:paraId="7CE0970E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254 Mutant_number:m002254 Master.m0006: m0006 Mutations: GA222N,SA223Q,GA250V,EA251N</w:t>
      </w:r>
    </w:p>
    <w:p w14:paraId="4F0FFCAE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NQAEKGSYHLALFGDRAQEIAGSAEVKTVNGIHHIGIAGKQLEHHHHHH</w:t>
      </w:r>
    </w:p>
    <w:p w14:paraId="335D7E25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690 Mutant_number:m001690 Master.m0006: m0006 Mutations: YA221L,GA222N,SA223G,GA250V,EA251N,GA252A</w:t>
      </w:r>
    </w:p>
    <w:p w14:paraId="24BD309A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GAEKGSYHLALFGDRAQEIAGSAEVKTVNAIHHIGIAGKQLEHHHHHH</w:t>
      </w:r>
    </w:p>
    <w:p w14:paraId="08FE51A6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404 Mutant_number:m002404 Master.m0006: m0006 Mutations: GA222N,SA223G</w:t>
      </w:r>
    </w:p>
    <w:p w14:paraId="1F8F0EA5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NGAEKGSYHLALFGDRAQEIAGSAEVKTGEGIHHIGIAGKQLEHHHHHH</w:t>
      </w:r>
    </w:p>
    <w:p w14:paraId="4E319267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935 Mutant_number:m001935 Master.m0006: m0006 Mutations: SA223G,GA250V,EA251V,GA252A</w:t>
      </w:r>
    </w:p>
    <w:p w14:paraId="5ECA57AD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GGAEKGSYHLALFGDRAQEIAGSAEVKTVVAIHHIGIAGKQLEHHHHHH</w:t>
      </w:r>
    </w:p>
    <w:p w14:paraId="13927505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099 Mutant_number:m001099 Master.m0006: m0006 Mutations: YA221L,TA249S,GA250V,EA251V,GA252A</w:t>
      </w:r>
    </w:p>
    <w:p w14:paraId="74A00D3E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GSAEKGSYHLALFGDRAQEIAGSAEVKSVVAIHHIGIAGKQLEHHHHHH</w:t>
      </w:r>
    </w:p>
    <w:p w14:paraId="3B28E7DA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256 Mutant_number:m002256 Master.m0006: m0006 Mutations: GA222N,SA223Q,GA250V,EA251N,GA252A</w:t>
      </w:r>
    </w:p>
    <w:p w14:paraId="2B53786E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lastRenderedPageBreak/>
        <w:t>MGPDSDRLQQRRVAADIGTGLADALTAPLDHKDKGLKSLTLEDSIRQNGTLTLSAQGAEKTFKAGDKDNSLNTGKLKNDKISRFDFVQKIEVDGQTITLASGEFQIYKQNHSAVVALQIEKIQDSEHSGKLVNKRQFRISGLGGEHTAFNQLPGGKAEYHGKAFSSDDPNGRLHYSIDFTKKQGYGRIEHLKTLEQNVELAAAELKADEKSHAVILGDTRYNQAEKGSYHLALFGDRAQEIAGSAEVKTVNAIHHIGIAGKQLEHHHHHH</w:t>
      </w:r>
    </w:p>
    <w:p w14:paraId="3C3FCC75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912 Mutant_number:m001912 Master.m0006: m0006 Mutations: SA223G,TA249S,GA250D,EA251N</w:t>
      </w:r>
    </w:p>
    <w:p w14:paraId="76937CB1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GGAEKGSYHLALFGDRAQEIAGSAEVKSDNGIHHIGIAGKQLEHHHHHH</w:t>
      </w:r>
    </w:p>
    <w:p w14:paraId="13238A7D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691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691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G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EA</w:t>
      </w:r>
      <w:proofErr w:type="gramEnd"/>
      <w:r w:rsidRPr="00A92557">
        <w:rPr>
          <w:lang w:val="fr-BE"/>
        </w:rPr>
        <w:t>251V</w:t>
      </w:r>
    </w:p>
    <w:p w14:paraId="55849E5F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NGAEKGSYHLALFGDRAQEIAGSAEVKTVVGIHHIGIAGKQLEHHHHHH</w:t>
      </w:r>
    </w:p>
    <w:p w14:paraId="5BBC8EDB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496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496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Q,TA</w:t>
      </w:r>
      <w:proofErr w:type="gramEnd"/>
      <w:r w:rsidRPr="00A92557">
        <w:rPr>
          <w:lang w:val="fr-BE"/>
        </w:rPr>
        <w:t>249</w:t>
      </w:r>
      <w:proofErr w:type="gramStart"/>
      <w:r w:rsidRPr="00A92557">
        <w:rPr>
          <w:lang w:val="fr-BE"/>
        </w:rPr>
        <w:t>S,GA</w:t>
      </w:r>
      <w:proofErr w:type="gramEnd"/>
      <w:r w:rsidRPr="00A92557">
        <w:rPr>
          <w:lang w:val="fr-BE"/>
        </w:rPr>
        <w:t>250V</w:t>
      </w:r>
    </w:p>
    <w:p w14:paraId="6BC15A6C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QAEKGSYHLALFGDRAQEIAGSAEVKSVEGIHHIGIAGKQLEHHHHHH</w:t>
      </w:r>
    </w:p>
    <w:p w14:paraId="73B6CC87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767 Mutant_number:m001767 Master.m0006: m0006 Mutations: SA223Q,GA250V,GA252S</w:t>
      </w:r>
    </w:p>
    <w:p w14:paraId="46D15B71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GQAEKGSYHLALFGDRAQEIAGSAEVKTVESIHHIGIAGKQLEHHHHHH</w:t>
      </w:r>
    </w:p>
    <w:p w14:paraId="68ADD664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960 Mutant_number:m001960 Master.m0006: m0006 Mutations: SA223G,TA249I,GA250V,EA251V</w:t>
      </w:r>
    </w:p>
    <w:p w14:paraId="70069A15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GGAEKGSYHLALFGDRAQEIAGSAEVKIVVGIHHIGIAGKQLEHHHHHH</w:t>
      </w:r>
    </w:p>
    <w:p w14:paraId="48521D13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207 Mutant_number:m001207 Master.m0006: m0006 Mutations: YA221L,SA223G,GA250V,EA251V,GA252A</w:t>
      </w:r>
    </w:p>
    <w:p w14:paraId="11324F13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GGAEKGSYHLALFGDRAQEIAGSAEVKTVVAIHHIGIAGKQLEHHHHHH</w:t>
      </w:r>
    </w:p>
    <w:p w14:paraId="52105854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lastRenderedPageBreak/>
        <w:t>&gt;m001497 Mutant_number:m001497 Master.m0006: m0006 Mutations: YA221L,GA222N,SA223Q,TA249S,GA250V,GA252S</w:t>
      </w:r>
    </w:p>
    <w:p w14:paraId="581972D8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QAEKGSYHLALFGDRAQEIAGSAEVKSVESIHHIGIAGKQLEHHHHHH</w:t>
      </w:r>
    </w:p>
    <w:p w14:paraId="6357AA9F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448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448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R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G,GA</w:t>
      </w:r>
      <w:proofErr w:type="gramEnd"/>
      <w:r w:rsidRPr="00A92557">
        <w:rPr>
          <w:lang w:val="fr-BE"/>
        </w:rPr>
        <w:t>250</w:t>
      </w:r>
      <w:proofErr w:type="gramStart"/>
      <w:r w:rsidRPr="00A92557">
        <w:rPr>
          <w:lang w:val="fr-BE"/>
        </w:rPr>
        <w:t>V,EA</w:t>
      </w:r>
      <w:proofErr w:type="gramEnd"/>
      <w:r w:rsidRPr="00A92557">
        <w:rPr>
          <w:lang w:val="fr-BE"/>
        </w:rPr>
        <w:t>251V</w:t>
      </w:r>
    </w:p>
    <w:p w14:paraId="35399404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RGAEKGSYHLALFGDRAQEIAGSAEVKTVVGIHHIGIAGKQLEHHHHHH</w:t>
      </w:r>
    </w:p>
    <w:p w14:paraId="7CF039C3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037 Mutant_number:m001037 Master.m0006: m0006 Mutations: YA221L,SA223Q,GA250V</w:t>
      </w:r>
    </w:p>
    <w:p w14:paraId="26E4E5A7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GQAEKGSYHLALFGDRAQEIAGSAEVKTVEGIHHIGIAGKQLEHHHHHH</w:t>
      </w:r>
    </w:p>
    <w:p w14:paraId="364AFC3A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663 Mutant_number:m001663 Master.m0006: m0006 Mutations: YA221L,GA222N,SA223G,TA249S,GA250V,EA251N,GA252A</w:t>
      </w:r>
    </w:p>
    <w:p w14:paraId="75BB1EA0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GAEKGSYHLALFGDRAQEIAGSAEVKSVNAIHHIGIAGKQLEHHHHHH</w:t>
      </w:r>
    </w:p>
    <w:p w14:paraId="2692CCFF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556 Mutant_number:m001556 Master.m0006: m0006 Mutations: YA221L,GA222N,SA223Q,TA249I,GA250V,EA251V</w:t>
      </w:r>
    </w:p>
    <w:p w14:paraId="68CF29A0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QAEKGSYHLALFGDRAQEIAGSAEVKIVVGIHHIGIAGKQLEHHHHHH</w:t>
      </w:r>
    </w:p>
    <w:p w14:paraId="6E7CDAE7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820 Mutant_number:m001820 Master.m0006: m0006 Mutations: TA249S,GA250V</w:t>
      </w:r>
    </w:p>
    <w:p w14:paraId="46E6D2D1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GSAEKGSYHLALFGDRAQEIAGSAEVKSVEGIHHIGIAGKQLEHHHHHH</w:t>
      </w:r>
    </w:p>
    <w:p w14:paraId="2032825B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3063 Mutant_number:m003063 Master.m0006: m0006 Mutations: YA221T,GA222N,GA250V,GA252A</w:t>
      </w:r>
    </w:p>
    <w:p w14:paraId="4CBF9C26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TNSAEKGSYHLALFGDRAQEIAGSAEVKTVEAIHHIGIAGKQLEHHHHHH</w:t>
      </w:r>
    </w:p>
    <w:p w14:paraId="6DD63565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lastRenderedPageBreak/>
        <w:t>&gt;m001403 Mutant_number:m001403 Master.m0006: m0006 Mutations: YA221L,GA222R,TA249I,GA250D,EA251V</w:t>
      </w:r>
    </w:p>
    <w:p w14:paraId="4DCB4A7E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RSAEKGSYHLALFGDRAQEIAGSAEVKIDVGIHHIGIAGKQLEHHHHHH</w:t>
      </w:r>
    </w:p>
    <w:p w14:paraId="0AF5A5B5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1523 Mutant_</w:t>
      </w:r>
      <w:proofErr w:type="gramStart"/>
      <w:r w:rsidRPr="00A92557">
        <w:rPr>
          <w:lang w:val="fr-BE"/>
        </w:rPr>
        <w:t>number:</w:t>
      </w:r>
      <w:proofErr w:type="gramEnd"/>
      <w:r w:rsidRPr="00A92557">
        <w:rPr>
          <w:lang w:val="fr-BE"/>
        </w:rPr>
        <w:t>m001523 Master.m</w:t>
      </w:r>
      <w:proofErr w:type="gramStart"/>
      <w:r w:rsidRPr="00A92557">
        <w:rPr>
          <w:lang w:val="fr-BE"/>
        </w:rPr>
        <w:t>0006:</w:t>
      </w:r>
      <w:proofErr w:type="gramEnd"/>
      <w:r w:rsidRPr="00A92557">
        <w:rPr>
          <w:lang w:val="fr-BE"/>
        </w:rPr>
        <w:t xml:space="preserve"> m0006 </w:t>
      </w:r>
      <w:proofErr w:type="gramStart"/>
      <w:r w:rsidRPr="00A92557">
        <w:rPr>
          <w:lang w:val="fr-BE"/>
        </w:rPr>
        <w:t>Mutations:</w:t>
      </w:r>
      <w:proofErr w:type="gramEnd"/>
      <w:r w:rsidRPr="00A92557">
        <w:rPr>
          <w:lang w:val="fr-BE"/>
        </w:rPr>
        <w:t xml:space="preserve"> YA221</w:t>
      </w:r>
      <w:proofErr w:type="gramStart"/>
      <w:r w:rsidRPr="00A92557">
        <w:rPr>
          <w:lang w:val="fr-BE"/>
        </w:rPr>
        <w:t>L,GA</w:t>
      </w:r>
      <w:proofErr w:type="gramEnd"/>
      <w:r w:rsidRPr="00A92557">
        <w:rPr>
          <w:lang w:val="fr-BE"/>
        </w:rPr>
        <w:t>222</w:t>
      </w:r>
      <w:proofErr w:type="gramStart"/>
      <w:r w:rsidRPr="00A92557">
        <w:rPr>
          <w:lang w:val="fr-BE"/>
        </w:rPr>
        <w:t>N,SA</w:t>
      </w:r>
      <w:proofErr w:type="gramEnd"/>
      <w:r w:rsidRPr="00A92557">
        <w:rPr>
          <w:lang w:val="fr-BE"/>
        </w:rPr>
        <w:t>223</w:t>
      </w:r>
      <w:proofErr w:type="gramStart"/>
      <w:r w:rsidRPr="00A92557">
        <w:rPr>
          <w:lang w:val="fr-BE"/>
        </w:rPr>
        <w:t>Q,GA</w:t>
      </w:r>
      <w:proofErr w:type="gramEnd"/>
      <w:r w:rsidRPr="00A92557">
        <w:rPr>
          <w:lang w:val="fr-BE"/>
        </w:rPr>
        <w:t>250V</w:t>
      </w:r>
    </w:p>
    <w:p w14:paraId="0CE2D3BE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LNQAEKGSYHLALFGDRAQEIAGSAEVKTVEGIHHIGIAGKQLEHHHHHH</w:t>
      </w:r>
    </w:p>
    <w:p w14:paraId="74E1E255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&gt;m002173 Mutant_number:m002173 Master.m0006: m0006 Mutations: GA222R,SA223G,GA250V,EA251N</w:t>
      </w:r>
    </w:p>
    <w:p w14:paraId="18B4CD91" w14:textId="77777777" w:rsidR="00A459FC" w:rsidRPr="00A92557" w:rsidRDefault="00A459FC" w:rsidP="00A459FC">
      <w:pPr>
        <w:rPr>
          <w:lang w:val="fr-BE"/>
        </w:rPr>
      </w:pPr>
      <w:r w:rsidRPr="00A92557">
        <w:rPr>
          <w:lang w:val="fr-BE"/>
        </w:rPr>
        <w:t>MGPDSDRLQQRRVAADIGTGLADALTAPLDHKDKGLKSLTLEDSIRQNGTLTLSAQGAEKTFKAGDKDNSLNTGKLKNDKISRFDFVQKIEVDGQTITLASGEFQIYKQNHSAVVALQIEKIQDSEHSGKLVNKRQFRISGLGGEHTAFNQLPGGKAEYHGKAFSSDDPNGRLHYSIDFTKKQGYGRIEHLKTLEQNVELAAAELKADEKSHAVILGDTRYRGAEKGSYHLALFGDRAQEIAGSAEVKTVNGIHHIGIAGKQLEHHHHHH</w:t>
      </w:r>
    </w:p>
    <w:p w14:paraId="6B3F02B9" w14:textId="77777777" w:rsidR="00A459FC" w:rsidRDefault="00A459FC" w:rsidP="00A459FC">
      <w:r>
        <w:t>&gt;m001152 Mutant_number:m001152 Master.m0006: m0006 Mutations: YA221</w:t>
      </w:r>
      <w:proofErr w:type="gramStart"/>
      <w:r>
        <w:t>L,TA</w:t>
      </w:r>
      <w:proofErr w:type="gramEnd"/>
      <w:r>
        <w:t>249</w:t>
      </w:r>
      <w:proofErr w:type="gramStart"/>
      <w:r>
        <w:t>I,GA</w:t>
      </w:r>
      <w:proofErr w:type="gramEnd"/>
      <w:r>
        <w:t>250</w:t>
      </w:r>
      <w:proofErr w:type="gramStart"/>
      <w:r>
        <w:t>V,EA</w:t>
      </w:r>
      <w:proofErr w:type="gramEnd"/>
      <w:r>
        <w:t>251</w:t>
      </w:r>
      <w:proofErr w:type="gramStart"/>
      <w:r>
        <w:t>V,GA</w:t>
      </w:r>
      <w:proofErr w:type="gramEnd"/>
      <w:r>
        <w:t>252S</w:t>
      </w:r>
    </w:p>
    <w:p w14:paraId="6B58653F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GSAEKGSYHLALFGDRAQEIAGSAEVKIVVSIHHIGIAGKQLEHHHHHH</w:t>
      </w:r>
    </w:p>
    <w:p w14:paraId="39310D69" w14:textId="77777777" w:rsidR="00A459FC" w:rsidRDefault="00A459FC" w:rsidP="00A459FC">
      <w:r>
        <w:t>&gt;m001854 Mutant_number:m001854 Master.m0006: m0006 Mutations: GA250</w:t>
      </w:r>
      <w:proofErr w:type="gramStart"/>
      <w:r>
        <w:t>V,EA</w:t>
      </w:r>
      <w:proofErr w:type="gramEnd"/>
      <w:r>
        <w:t>251</w:t>
      </w:r>
      <w:proofErr w:type="gramStart"/>
      <w:r>
        <w:t>V,GA</w:t>
      </w:r>
      <w:proofErr w:type="gramEnd"/>
      <w:r>
        <w:t>252A</w:t>
      </w:r>
    </w:p>
    <w:p w14:paraId="29DC41CC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GSAEKGSYHLALFGDRAQEIAGSAEVKTVVAIHHIGIAGKQLEHHHHHH</w:t>
      </w:r>
    </w:p>
    <w:p w14:paraId="01D501FC" w14:textId="77777777" w:rsidR="00A459FC" w:rsidRDefault="00A459FC" w:rsidP="00A459FC">
      <w:r>
        <w:t>&gt;m001720 Mutant_number:m001720 Master.m0006: m0006 Mutations: YA221</w:t>
      </w:r>
      <w:proofErr w:type="gramStart"/>
      <w:r>
        <w:t>L,GA</w:t>
      </w:r>
      <w:proofErr w:type="gramEnd"/>
      <w:r>
        <w:t>222</w:t>
      </w:r>
      <w:proofErr w:type="gramStart"/>
      <w:r>
        <w:t>N,SA</w:t>
      </w:r>
      <w:proofErr w:type="gramEnd"/>
      <w:r>
        <w:t>223</w:t>
      </w:r>
      <w:proofErr w:type="gramStart"/>
      <w:r>
        <w:t>G,TA</w:t>
      </w:r>
      <w:proofErr w:type="gramEnd"/>
      <w:r>
        <w:t>249</w:t>
      </w:r>
      <w:proofErr w:type="gramStart"/>
      <w:r>
        <w:t>I,GA</w:t>
      </w:r>
      <w:proofErr w:type="gramEnd"/>
      <w:r>
        <w:t>250</w:t>
      </w:r>
      <w:proofErr w:type="gramStart"/>
      <w:r>
        <w:t>V,EA</w:t>
      </w:r>
      <w:proofErr w:type="gramEnd"/>
      <w:r>
        <w:t>251</w:t>
      </w:r>
      <w:proofErr w:type="gramStart"/>
      <w:r>
        <w:t>V,GA</w:t>
      </w:r>
      <w:proofErr w:type="gramEnd"/>
      <w:r>
        <w:t>252A</w:t>
      </w:r>
    </w:p>
    <w:p w14:paraId="63B9CFFA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NGAEKGSYHLALFGDRAQEIAGSAEVKIVVAIHHIGIAGKQLEHHHHHH</w:t>
      </w:r>
    </w:p>
    <w:p w14:paraId="6A6C82D6" w14:textId="77777777" w:rsidR="00A459FC" w:rsidRDefault="00A459FC" w:rsidP="00A459FC">
      <w:r>
        <w:t>&gt;m001336 Mutant_number:m001336 Master.m0006: m0006 Mutations: YA221</w:t>
      </w:r>
      <w:proofErr w:type="gramStart"/>
      <w:r>
        <w:t>L,GA</w:t>
      </w:r>
      <w:proofErr w:type="gramEnd"/>
      <w:r>
        <w:t>222</w:t>
      </w:r>
      <w:proofErr w:type="gramStart"/>
      <w:r>
        <w:t>R,TA</w:t>
      </w:r>
      <w:proofErr w:type="gramEnd"/>
      <w:r>
        <w:t>249</w:t>
      </w:r>
      <w:proofErr w:type="gramStart"/>
      <w:r>
        <w:t>S,GA</w:t>
      </w:r>
      <w:proofErr w:type="gramEnd"/>
      <w:r>
        <w:t>250</w:t>
      </w:r>
      <w:proofErr w:type="gramStart"/>
      <w:r>
        <w:t>V,GA</w:t>
      </w:r>
      <w:proofErr w:type="gramEnd"/>
      <w:r>
        <w:t>252A</w:t>
      </w:r>
    </w:p>
    <w:p w14:paraId="5FE4347E" w14:textId="77777777" w:rsidR="00A459FC" w:rsidRDefault="00A459FC" w:rsidP="00A459FC">
      <w:r>
        <w:t>MGPDSDRLQQRRVAADIGTGLADALTAPLDHKDKGLKSLTLEDSIRQNGTLTLSAQGAEKTFKAGDKDNSLNTGKLKNDKISRFDFVQKIEVDGQTITLASGEFQIYKQNHSAVVALQIEKIQDSEHSGKLVNKRQFRIS</w:t>
      </w:r>
      <w:r>
        <w:lastRenderedPageBreak/>
        <w:t>GLGGEHTAFNQLPGGKAEYHGKAFSSDDPNGRLHYSIDFTKKQGYGRIEHLKTLEQNVELAAAELKADEKSHAVILGDTRLRSAEKGSYHLALFGDRAQEIAGSAEVKSVEAIHHIGIAGKQLEHHHHHH</w:t>
      </w:r>
    </w:p>
    <w:p w14:paraId="50BE9D10" w14:textId="77777777" w:rsidR="00A459FC" w:rsidRDefault="00A459FC" w:rsidP="00A459FC">
      <w:r>
        <w:t>&gt;m001581 Mutant_number:m001581 Master.m0006: m0006 Mutations: YA221</w:t>
      </w:r>
      <w:proofErr w:type="gramStart"/>
      <w:r>
        <w:t>L,GA</w:t>
      </w:r>
      <w:proofErr w:type="gramEnd"/>
      <w:r>
        <w:t>222</w:t>
      </w:r>
      <w:proofErr w:type="gramStart"/>
      <w:r>
        <w:t>N,TA</w:t>
      </w:r>
      <w:proofErr w:type="gramEnd"/>
      <w:r>
        <w:t>249</w:t>
      </w:r>
      <w:proofErr w:type="gramStart"/>
      <w:r>
        <w:t>S,GA</w:t>
      </w:r>
      <w:proofErr w:type="gramEnd"/>
      <w:r>
        <w:t>250</w:t>
      </w:r>
      <w:proofErr w:type="gramStart"/>
      <w:r>
        <w:t>V,EA</w:t>
      </w:r>
      <w:proofErr w:type="gramEnd"/>
      <w:r>
        <w:t>251</w:t>
      </w:r>
      <w:proofErr w:type="gramStart"/>
      <w:r>
        <w:t>N,GA</w:t>
      </w:r>
      <w:proofErr w:type="gramEnd"/>
      <w:r>
        <w:t>252S</w:t>
      </w:r>
    </w:p>
    <w:p w14:paraId="3B9C601B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NSAEKGSYHLALFGDRAQEIAGSAEVKSVNSIHHIGIAGKQLEHHHHHH</w:t>
      </w:r>
    </w:p>
    <w:p w14:paraId="791FB7DC" w14:textId="77777777" w:rsidR="00A459FC" w:rsidRDefault="00A459FC" w:rsidP="00A459FC">
      <w:r>
        <w:t>&gt;m002429 Mutant_number:m002429 Master.m0006: m0006 Mutations: GA222</w:t>
      </w:r>
      <w:proofErr w:type="gramStart"/>
      <w:r>
        <w:t>N,SA</w:t>
      </w:r>
      <w:proofErr w:type="gramEnd"/>
      <w:r>
        <w:t>223</w:t>
      </w:r>
      <w:proofErr w:type="gramStart"/>
      <w:r>
        <w:t>G,GA</w:t>
      </w:r>
      <w:proofErr w:type="gramEnd"/>
      <w:r>
        <w:t>250</w:t>
      </w:r>
      <w:proofErr w:type="gramStart"/>
      <w:r>
        <w:t>D,EA</w:t>
      </w:r>
      <w:proofErr w:type="gramEnd"/>
      <w:r>
        <w:t>251</w:t>
      </w:r>
      <w:proofErr w:type="gramStart"/>
      <w:r>
        <w:t>V,GA</w:t>
      </w:r>
      <w:proofErr w:type="gramEnd"/>
      <w:r>
        <w:t>252S</w:t>
      </w:r>
    </w:p>
    <w:p w14:paraId="50DD5AC6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GAEKGSYHLALFGDRAQEIAGSAEVKTDVSIHHIGIAGKQLEHHHHHH</w:t>
      </w:r>
    </w:p>
    <w:p w14:paraId="56F02E7A" w14:textId="77777777" w:rsidR="00A459FC" w:rsidRDefault="00A459FC" w:rsidP="00A459FC">
      <w:r>
        <w:t>&gt;m001213 Mutant_number:m001213 Master.m0006: m0006 Mutations: YA221</w:t>
      </w:r>
      <w:proofErr w:type="gramStart"/>
      <w:r>
        <w:t>L,SA</w:t>
      </w:r>
      <w:proofErr w:type="gramEnd"/>
      <w:r>
        <w:t>223</w:t>
      </w:r>
      <w:proofErr w:type="gramStart"/>
      <w:r>
        <w:t>G,GA</w:t>
      </w:r>
      <w:proofErr w:type="gramEnd"/>
      <w:r>
        <w:t>250</w:t>
      </w:r>
      <w:proofErr w:type="gramStart"/>
      <w:r>
        <w:t>D,EA</w:t>
      </w:r>
      <w:proofErr w:type="gramEnd"/>
      <w:r>
        <w:t>251</w:t>
      </w:r>
      <w:proofErr w:type="gramStart"/>
      <w:r>
        <w:t>N,GA</w:t>
      </w:r>
      <w:proofErr w:type="gramEnd"/>
      <w:r>
        <w:t>252A</w:t>
      </w:r>
    </w:p>
    <w:p w14:paraId="5733E246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GGAEKGSYHLALFGDRAQEIAGSAEVKTDNAIHHIGIAGKQLEHHHHHH</w:t>
      </w:r>
    </w:p>
    <w:p w14:paraId="7C7C7D1B" w14:textId="77777777" w:rsidR="00A459FC" w:rsidRDefault="00A459FC" w:rsidP="00A459FC">
      <w:r>
        <w:t>&gt;m001177 Mutant_number:m001177 Master.m0006: m0006 Mutations: YA221</w:t>
      </w:r>
      <w:proofErr w:type="gramStart"/>
      <w:r>
        <w:t>L,SA</w:t>
      </w:r>
      <w:proofErr w:type="gramEnd"/>
      <w:r>
        <w:t>223</w:t>
      </w:r>
      <w:proofErr w:type="gramStart"/>
      <w:r>
        <w:t>G,TA</w:t>
      </w:r>
      <w:proofErr w:type="gramEnd"/>
      <w:r>
        <w:t>249</w:t>
      </w:r>
      <w:proofErr w:type="gramStart"/>
      <w:r>
        <w:t>S,GA</w:t>
      </w:r>
      <w:proofErr w:type="gramEnd"/>
      <w:r>
        <w:t>250</w:t>
      </w:r>
      <w:proofErr w:type="gramStart"/>
      <w:r>
        <w:t>V,EA</w:t>
      </w:r>
      <w:proofErr w:type="gramEnd"/>
      <w:r>
        <w:t>251</w:t>
      </w:r>
      <w:proofErr w:type="gramStart"/>
      <w:r>
        <w:t>N,GA</w:t>
      </w:r>
      <w:proofErr w:type="gramEnd"/>
      <w:r>
        <w:t>252A</w:t>
      </w:r>
    </w:p>
    <w:p w14:paraId="4ED8614E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GGAEKGSYHLALFGDRAQEIAGSAEVKSVNAIHHIGIAGKQLEHHHHHH</w:t>
      </w:r>
    </w:p>
    <w:p w14:paraId="5E19C7C6" w14:textId="77777777" w:rsidR="00A459FC" w:rsidRDefault="00A459FC" w:rsidP="00A459FC">
      <w:r>
        <w:t>&gt;m001822 Mutant_number:m001822 Master.m0006: m0006 Mutations: TA249</w:t>
      </w:r>
      <w:proofErr w:type="gramStart"/>
      <w:r>
        <w:t>S,GA</w:t>
      </w:r>
      <w:proofErr w:type="gramEnd"/>
      <w:r>
        <w:t>250</w:t>
      </w:r>
      <w:proofErr w:type="gramStart"/>
      <w:r>
        <w:t>V,GA</w:t>
      </w:r>
      <w:proofErr w:type="gramEnd"/>
      <w:r>
        <w:t>252A</w:t>
      </w:r>
    </w:p>
    <w:p w14:paraId="1E11D9FD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GSAEKGSYHLALFGDRAQEIAGSAEVKSVEAIHHIGIAGKQLEHHHHHH</w:t>
      </w:r>
    </w:p>
    <w:p w14:paraId="2DE47755" w14:textId="77777777" w:rsidR="00A459FC" w:rsidRDefault="00A459FC" w:rsidP="00A459FC">
      <w:r>
        <w:t>&gt;m001661 Mutant_number:m001661 Master.m0006: m0006 Mutations: YA221</w:t>
      </w:r>
      <w:proofErr w:type="gramStart"/>
      <w:r>
        <w:t>L,GA</w:t>
      </w:r>
      <w:proofErr w:type="gramEnd"/>
      <w:r>
        <w:t>222</w:t>
      </w:r>
      <w:proofErr w:type="gramStart"/>
      <w:r>
        <w:t>N,SA</w:t>
      </w:r>
      <w:proofErr w:type="gramEnd"/>
      <w:r>
        <w:t>223</w:t>
      </w:r>
      <w:proofErr w:type="gramStart"/>
      <w:r>
        <w:t>G,TA</w:t>
      </w:r>
      <w:proofErr w:type="gramEnd"/>
      <w:r>
        <w:t>249</w:t>
      </w:r>
      <w:proofErr w:type="gramStart"/>
      <w:r>
        <w:t>S,GA</w:t>
      </w:r>
      <w:proofErr w:type="gramEnd"/>
      <w:r>
        <w:t>250</w:t>
      </w:r>
      <w:proofErr w:type="gramStart"/>
      <w:r>
        <w:t>V,EA</w:t>
      </w:r>
      <w:proofErr w:type="gramEnd"/>
      <w:r>
        <w:t>251N</w:t>
      </w:r>
    </w:p>
    <w:p w14:paraId="30C2C91A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NGAEKGSYHLALFGDRAQEIAGSAEVKSVNGIHHIGIAGKQLEHHHHHH</w:t>
      </w:r>
    </w:p>
    <w:p w14:paraId="3BA9C063" w14:textId="77777777" w:rsidR="00A459FC" w:rsidRDefault="00A459FC" w:rsidP="00A459FC">
      <w:r>
        <w:t>&gt;m001672 Mutant_number:m001672 Master.m0006: m0006 Mutations: YA221</w:t>
      </w:r>
      <w:proofErr w:type="gramStart"/>
      <w:r>
        <w:t>L,GA</w:t>
      </w:r>
      <w:proofErr w:type="gramEnd"/>
      <w:r>
        <w:t>222</w:t>
      </w:r>
      <w:proofErr w:type="gramStart"/>
      <w:r>
        <w:t>N,SA</w:t>
      </w:r>
      <w:proofErr w:type="gramEnd"/>
      <w:r>
        <w:t>223</w:t>
      </w:r>
      <w:proofErr w:type="gramStart"/>
      <w:r>
        <w:t>G,TA</w:t>
      </w:r>
      <w:proofErr w:type="gramEnd"/>
      <w:r>
        <w:t>249</w:t>
      </w:r>
      <w:proofErr w:type="gramStart"/>
      <w:r>
        <w:t>S,GA</w:t>
      </w:r>
      <w:proofErr w:type="gramEnd"/>
      <w:r>
        <w:t>250</w:t>
      </w:r>
      <w:proofErr w:type="gramStart"/>
      <w:r>
        <w:t>D,EA</w:t>
      </w:r>
      <w:proofErr w:type="gramEnd"/>
      <w:r>
        <w:t>251</w:t>
      </w:r>
      <w:proofErr w:type="gramStart"/>
      <w:r>
        <w:t>N,GA</w:t>
      </w:r>
      <w:proofErr w:type="gramEnd"/>
      <w:r>
        <w:t>252A</w:t>
      </w:r>
    </w:p>
    <w:p w14:paraId="7A467CEA" w14:textId="77777777" w:rsidR="00A459FC" w:rsidRDefault="00A459FC" w:rsidP="00A459FC">
      <w:r>
        <w:lastRenderedPageBreak/>
        <w:t>MGPDSDRLQQRRVAADIGTGLADALTAPLDHKDKGLKSLTLEDSIRQNGTLTLSAQGAEKTFKAGDKDNSLNTGKLKNDKISRFDFVQKIEVDGQTITLASGEFQIYKQNHSAVVALQIEKIQDSEHSGKLVNKRQFRISGLGGEHTAFNQLPGGKAEYHGKAFSSDDPNGRLHYSIDFTKKQGYGRIEHLKTLEQNVELAAAELKADEKSHAVILGDTRLNGAEKGSYHLALFGDRAQEIAGSAEVKSDNAIHHIGIAGKQLEHHHHHH</w:t>
      </w:r>
    </w:p>
    <w:p w14:paraId="7D330CDF" w14:textId="77777777" w:rsidR="00A459FC" w:rsidRDefault="00A459FC" w:rsidP="00A459FC">
      <w:r>
        <w:t>&gt;m002367 Mutant_number:m002367 Master.m0006: m0006 Mutations: GA222</w:t>
      </w:r>
      <w:proofErr w:type="gramStart"/>
      <w:r>
        <w:t>N,TA</w:t>
      </w:r>
      <w:proofErr w:type="gramEnd"/>
      <w:r>
        <w:t>249</w:t>
      </w:r>
      <w:proofErr w:type="gramStart"/>
      <w:r>
        <w:t>I,GA</w:t>
      </w:r>
      <w:proofErr w:type="gramEnd"/>
      <w:r>
        <w:t>250</w:t>
      </w:r>
      <w:proofErr w:type="gramStart"/>
      <w:r>
        <w:t>V,EA</w:t>
      </w:r>
      <w:proofErr w:type="gramEnd"/>
      <w:r>
        <w:t>251</w:t>
      </w:r>
      <w:proofErr w:type="gramStart"/>
      <w:r>
        <w:t>V,GA</w:t>
      </w:r>
      <w:proofErr w:type="gramEnd"/>
      <w:r>
        <w:t>252A</w:t>
      </w:r>
    </w:p>
    <w:p w14:paraId="2A81CE8F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SAEKGSYHLALFGDRAQEIAGSAEVKIVVAIHHIGIAGKQLEHHHHHH</w:t>
      </w:r>
    </w:p>
    <w:p w14:paraId="50DE0E0D" w14:textId="77777777" w:rsidR="00A459FC" w:rsidRDefault="00A459FC" w:rsidP="00A459FC">
      <w:r>
        <w:t>&gt;m002389 Mutant_number:m002389 Master.m0006: m0006 Mutations: GA222</w:t>
      </w:r>
      <w:proofErr w:type="gramStart"/>
      <w:r>
        <w:t>N,SA</w:t>
      </w:r>
      <w:proofErr w:type="gramEnd"/>
      <w:r>
        <w:t>223</w:t>
      </w:r>
      <w:proofErr w:type="gramStart"/>
      <w:r>
        <w:t>G,TA</w:t>
      </w:r>
      <w:proofErr w:type="gramEnd"/>
      <w:r>
        <w:t>249</w:t>
      </w:r>
      <w:proofErr w:type="gramStart"/>
      <w:r>
        <w:t>S,GA</w:t>
      </w:r>
      <w:proofErr w:type="gramEnd"/>
      <w:r>
        <w:t>250</w:t>
      </w:r>
      <w:proofErr w:type="gramStart"/>
      <w:r>
        <w:t>V,EA</w:t>
      </w:r>
      <w:proofErr w:type="gramEnd"/>
      <w:r>
        <w:t>251N</w:t>
      </w:r>
    </w:p>
    <w:p w14:paraId="71CDFB36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GAEKGSYHLALFGDRAQEIAGSAEVKSVNGIHHIGIAGKQLEHHHHHH</w:t>
      </w:r>
    </w:p>
    <w:p w14:paraId="062B3571" w14:textId="77777777" w:rsidR="00A459FC" w:rsidRDefault="00A459FC" w:rsidP="00A459FC">
      <w:r>
        <w:t>&gt;m002336 Mutant_number:m002336 Master.m0006: m0006 Mutations: GA222</w:t>
      </w:r>
      <w:proofErr w:type="gramStart"/>
      <w:r>
        <w:t>N,GA</w:t>
      </w:r>
      <w:proofErr w:type="gramEnd"/>
      <w:r>
        <w:t>250</w:t>
      </w:r>
      <w:proofErr w:type="gramStart"/>
      <w:r>
        <w:t>V,EA</w:t>
      </w:r>
      <w:proofErr w:type="gramEnd"/>
      <w:r>
        <w:t>251</w:t>
      </w:r>
      <w:proofErr w:type="gramStart"/>
      <w:r>
        <w:t>N,GA</w:t>
      </w:r>
      <w:proofErr w:type="gramEnd"/>
      <w:r>
        <w:t>252S</w:t>
      </w:r>
    </w:p>
    <w:p w14:paraId="42ADD60A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SAEKGSYHLALFGDRAQEIAGSAEVKTVNSIHHIGIAGKQLEHHHHHH</w:t>
      </w:r>
    </w:p>
    <w:p w14:paraId="21F91AFF" w14:textId="77777777" w:rsidR="00A459FC" w:rsidRDefault="00A459FC" w:rsidP="00A459FC">
      <w:r>
        <w:t>&gt;m001577 Mutant_number:m001577 Master.m0006: m0006 Mutations: YA221</w:t>
      </w:r>
      <w:proofErr w:type="gramStart"/>
      <w:r>
        <w:t>L,GA</w:t>
      </w:r>
      <w:proofErr w:type="gramEnd"/>
      <w:r>
        <w:t>222</w:t>
      </w:r>
      <w:proofErr w:type="gramStart"/>
      <w:r>
        <w:t>N,TA</w:t>
      </w:r>
      <w:proofErr w:type="gramEnd"/>
      <w:r>
        <w:t>249</w:t>
      </w:r>
      <w:proofErr w:type="gramStart"/>
      <w:r>
        <w:t>S,GA</w:t>
      </w:r>
      <w:proofErr w:type="gramEnd"/>
      <w:r>
        <w:t>250V</w:t>
      </w:r>
    </w:p>
    <w:p w14:paraId="6C8D688C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NSAEKGSYHLALFGDRAQEIAGSAEVKSVEGIHHIGIAGKQLEHHHHHH</w:t>
      </w:r>
    </w:p>
    <w:p w14:paraId="07F0C0BE" w14:textId="77777777" w:rsidR="00A459FC" w:rsidRDefault="00A459FC" w:rsidP="00A459FC">
      <w:r>
        <w:t>&gt;m002255 Mutant_number:m002255 Master.m0006: m0006 Mutations: GA222</w:t>
      </w:r>
      <w:proofErr w:type="gramStart"/>
      <w:r>
        <w:t>N,SA</w:t>
      </w:r>
      <w:proofErr w:type="gramEnd"/>
      <w:r>
        <w:t>223</w:t>
      </w:r>
      <w:proofErr w:type="gramStart"/>
      <w:r>
        <w:t>Q,GA</w:t>
      </w:r>
      <w:proofErr w:type="gramEnd"/>
      <w:r>
        <w:t>250</w:t>
      </w:r>
      <w:proofErr w:type="gramStart"/>
      <w:r>
        <w:t>V,EA</w:t>
      </w:r>
      <w:proofErr w:type="gramEnd"/>
      <w:r>
        <w:t>251</w:t>
      </w:r>
      <w:proofErr w:type="gramStart"/>
      <w:r>
        <w:t>N,GA</w:t>
      </w:r>
      <w:proofErr w:type="gramEnd"/>
      <w:r>
        <w:t>252S</w:t>
      </w:r>
    </w:p>
    <w:p w14:paraId="3A1EF27E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QAEKGSYHLALFGDRAQEIAGSAEVKTVNSIHHIGIAGKQLEHHHHHH</w:t>
      </w:r>
    </w:p>
    <w:p w14:paraId="5049B1D3" w14:textId="77777777" w:rsidR="00A459FC" w:rsidRDefault="00A459FC" w:rsidP="00A459FC">
      <w:r>
        <w:t>&gt;m001176 Mutant_number:m001176 Master.m0006: m0006 Mutations: YA221</w:t>
      </w:r>
      <w:proofErr w:type="gramStart"/>
      <w:r>
        <w:t>L,SA</w:t>
      </w:r>
      <w:proofErr w:type="gramEnd"/>
      <w:r>
        <w:t>223</w:t>
      </w:r>
      <w:proofErr w:type="gramStart"/>
      <w:r>
        <w:t>G,TA</w:t>
      </w:r>
      <w:proofErr w:type="gramEnd"/>
      <w:r>
        <w:t>249</w:t>
      </w:r>
      <w:proofErr w:type="gramStart"/>
      <w:r>
        <w:t>S,GA</w:t>
      </w:r>
      <w:proofErr w:type="gramEnd"/>
      <w:r>
        <w:t>250</w:t>
      </w:r>
      <w:proofErr w:type="gramStart"/>
      <w:r>
        <w:t>V,EA</w:t>
      </w:r>
      <w:proofErr w:type="gramEnd"/>
      <w:r>
        <w:t>251</w:t>
      </w:r>
      <w:proofErr w:type="gramStart"/>
      <w:r>
        <w:t>N,GA</w:t>
      </w:r>
      <w:proofErr w:type="gramEnd"/>
      <w:r>
        <w:t>252S</w:t>
      </w:r>
    </w:p>
    <w:p w14:paraId="3637D4A1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GGAEKGSYHLALFGDRAQEIAGSAEVKSVNSIHHIGIAGKQLEHHHHHH</w:t>
      </w:r>
    </w:p>
    <w:p w14:paraId="16E4EA53" w14:textId="77777777" w:rsidR="00A459FC" w:rsidRDefault="00A459FC" w:rsidP="00A459FC">
      <w:r>
        <w:lastRenderedPageBreak/>
        <w:t>&gt;m002417 Mutant_number:m002417 Master.m0006: m0006 Mutations: GA222</w:t>
      </w:r>
      <w:proofErr w:type="gramStart"/>
      <w:r>
        <w:t>N,SA</w:t>
      </w:r>
      <w:proofErr w:type="gramEnd"/>
      <w:r>
        <w:t>223</w:t>
      </w:r>
      <w:proofErr w:type="gramStart"/>
      <w:r>
        <w:t>G,GA</w:t>
      </w:r>
      <w:proofErr w:type="gramEnd"/>
      <w:r>
        <w:t>250</w:t>
      </w:r>
      <w:proofErr w:type="gramStart"/>
      <w:r>
        <w:t>V,EA</w:t>
      </w:r>
      <w:proofErr w:type="gramEnd"/>
      <w:r>
        <w:t>251</w:t>
      </w:r>
      <w:proofErr w:type="gramStart"/>
      <w:r>
        <w:t>N,GA</w:t>
      </w:r>
      <w:proofErr w:type="gramEnd"/>
      <w:r>
        <w:t>252S</w:t>
      </w:r>
    </w:p>
    <w:p w14:paraId="66FE30B7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GAEKGSYHLALFGDRAQEIAGSAEVKTVNSIHHIGIAGKQLEHHHHHH</w:t>
      </w:r>
    </w:p>
    <w:p w14:paraId="409FD005" w14:textId="77777777" w:rsidR="00A459FC" w:rsidRDefault="00A459FC" w:rsidP="00A459FC">
      <w:r>
        <w:t>&gt;m001524 Mutant_number:m001524 Master.m0006: m0006 Mutations: YA221</w:t>
      </w:r>
      <w:proofErr w:type="gramStart"/>
      <w:r>
        <w:t>L,GA</w:t>
      </w:r>
      <w:proofErr w:type="gramEnd"/>
      <w:r>
        <w:t>222</w:t>
      </w:r>
      <w:proofErr w:type="gramStart"/>
      <w:r>
        <w:t>N,SA</w:t>
      </w:r>
      <w:proofErr w:type="gramEnd"/>
      <w:r>
        <w:t>223</w:t>
      </w:r>
      <w:proofErr w:type="gramStart"/>
      <w:r>
        <w:t>Q,GA</w:t>
      </w:r>
      <w:proofErr w:type="gramEnd"/>
      <w:r>
        <w:t>250</w:t>
      </w:r>
      <w:proofErr w:type="gramStart"/>
      <w:r>
        <w:t>V,GA</w:t>
      </w:r>
      <w:proofErr w:type="gramEnd"/>
      <w:r>
        <w:t>252S</w:t>
      </w:r>
    </w:p>
    <w:p w14:paraId="4DFC2D1A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NQAEKGSYHLALFGDRAQEIAGSAEVKTVESIHHIGIAGKQLEHHHHHH</w:t>
      </w:r>
    </w:p>
    <w:p w14:paraId="5E5B1DC1" w14:textId="77777777" w:rsidR="00A459FC" w:rsidRDefault="00A459FC" w:rsidP="00A459FC">
      <w:r>
        <w:t>&gt;m001639 Mutant_number:m001639 Master.m0006: m0006 Mutations: YA221</w:t>
      </w:r>
      <w:proofErr w:type="gramStart"/>
      <w:r>
        <w:t>L,GA</w:t>
      </w:r>
      <w:proofErr w:type="gramEnd"/>
      <w:r>
        <w:t>222</w:t>
      </w:r>
      <w:proofErr w:type="gramStart"/>
      <w:r>
        <w:t>N,TA</w:t>
      </w:r>
      <w:proofErr w:type="gramEnd"/>
      <w:r>
        <w:t>249</w:t>
      </w:r>
      <w:proofErr w:type="gramStart"/>
      <w:r>
        <w:t>I,GA</w:t>
      </w:r>
      <w:proofErr w:type="gramEnd"/>
      <w:r>
        <w:t>250</w:t>
      </w:r>
      <w:proofErr w:type="gramStart"/>
      <w:r>
        <w:t>V,EA</w:t>
      </w:r>
      <w:proofErr w:type="gramEnd"/>
      <w:r>
        <w:t>251</w:t>
      </w:r>
      <w:proofErr w:type="gramStart"/>
      <w:r>
        <w:t>V,GA</w:t>
      </w:r>
      <w:proofErr w:type="gramEnd"/>
      <w:r>
        <w:t>252A</w:t>
      </w:r>
    </w:p>
    <w:p w14:paraId="689150C0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NSAEKGSYHLALFGDRAQEIAGSAEVKIVVAIHHIGIAGKQLEHHHHHH</w:t>
      </w:r>
    </w:p>
    <w:p w14:paraId="29D3B536" w14:textId="77777777" w:rsidR="00A459FC" w:rsidRDefault="00A459FC" w:rsidP="00A459FC">
      <w:r>
        <w:t>&gt;m002428 Mutant_number:m002428 Master.m0006: m0006 Mutations: GA222</w:t>
      </w:r>
      <w:proofErr w:type="gramStart"/>
      <w:r>
        <w:t>N,SA</w:t>
      </w:r>
      <w:proofErr w:type="gramEnd"/>
      <w:r>
        <w:t>223</w:t>
      </w:r>
      <w:proofErr w:type="gramStart"/>
      <w:r>
        <w:t>G,GA</w:t>
      </w:r>
      <w:proofErr w:type="gramEnd"/>
      <w:r>
        <w:t>250</w:t>
      </w:r>
      <w:proofErr w:type="gramStart"/>
      <w:r>
        <w:t>D,EA</w:t>
      </w:r>
      <w:proofErr w:type="gramEnd"/>
      <w:r>
        <w:t>251V</w:t>
      </w:r>
    </w:p>
    <w:p w14:paraId="39DB9BD4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NGAEKGSYHLALFGDRAQEIAGSAEVKTDVGIHHIGIAGKQLEHHHHHH</w:t>
      </w:r>
    </w:p>
    <w:p w14:paraId="38F5EB3C" w14:textId="77777777" w:rsidR="00A459FC" w:rsidRDefault="00A459FC" w:rsidP="00A459FC">
      <w:r>
        <w:t>&gt;m002091 Mutant_number:m002091 Master.m0006: m0006 Mutations: GA222</w:t>
      </w:r>
      <w:proofErr w:type="gramStart"/>
      <w:r>
        <w:t>R,GA</w:t>
      </w:r>
      <w:proofErr w:type="gramEnd"/>
      <w:r>
        <w:t>250</w:t>
      </w:r>
      <w:proofErr w:type="gramStart"/>
      <w:r>
        <w:t>V,GA</w:t>
      </w:r>
      <w:proofErr w:type="gramEnd"/>
      <w:r>
        <w:t>252A</w:t>
      </w:r>
    </w:p>
    <w:p w14:paraId="4D4E20C2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YRSAEKGSYHLALFGDRAQEIAGSAEVKTVEAIHHIGIAGKQLEHHHHHH</w:t>
      </w:r>
    </w:p>
    <w:p w14:paraId="494B82A6" w14:textId="77777777" w:rsidR="00A459FC" w:rsidRDefault="00A459FC" w:rsidP="00A459FC">
      <w:r>
        <w:t>&gt;m001180 Mutant_number:m001180 Master.m0006: m0006 Mutations: YA221</w:t>
      </w:r>
      <w:proofErr w:type="gramStart"/>
      <w:r>
        <w:t>L,SA</w:t>
      </w:r>
      <w:proofErr w:type="gramEnd"/>
      <w:r>
        <w:t>223</w:t>
      </w:r>
      <w:proofErr w:type="gramStart"/>
      <w:r>
        <w:t>G,TA</w:t>
      </w:r>
      <w:proofErr w:type="gramEnd"/>
      <w:r>
        <w:t>249</w:t>
      </w:r>
      <w:proofErr w:type="gramStart"/>
      <w:r>
        <w:t>S,GA</w:t>
      </w:r>
      <w:proofErr w:type="gramEnd"/>
      <w:r>
        <w:t>250</w:t>
      </w:r>
      <w:proofErr w:type="gramStart"/>
      <w:r>
        <w:t>V,EA</w:t>
      </w:r>
      <w:proofErr w:type="gramEnd"/>
      <w:r>
        <w:t>251</w:t>
      </w:r>
      <w:proofErr w:type="gramStart"/>
      <w:r>
        <w:t>V,GA</w:t>
      </w:r>
      <w:proofErr w:type="gramEnd"/>
      <w:r>
        <w:t>252A</w:t>
      </w:r>
    </w:p>
    <w:p w14:paraId="70E001C7" w14:textId="77777777" w:rsidR="00A459FC" w:rsidRDefault="00A459FC" w:rsidP="00A459FC">
      <w:r>
        <w:t>MGPDSDRLQQRRVAADIGTGLADALTAPLDHKDKGLKSLTLEDSIRQNGTLTLSAQGAEKTFKAGDKDNSLNTGKLKNDKISRFDFVQKIEVDGQTITLASGEFQIYKQNHSAVVALQIEKIQDSEHSGKLVNKRQFRISGLGGEHTAFNQLPGGKAEYHGKAFSSDDPNGRLHYSIDFTKKQGYGRIEHLKTLEQNVELAAAELKADEKSHAVILGDTRLGGAEKGSYHLALFGDRAQEIAGSAEVKSVVAIHHIGIAGKQLEHHHHHH</w:t>
      </w:r>
    </w:p>
    <w:p w14:paraId="5CB12993" w14:textId="77777777" w:rsidR="00A459FC" w:rsidRDefault="00A459FC" w:rsidP="00A459FC">
      <w:r>
        <w:t>&gt;m001941 Mutant_number:m001941 Master.m0006: m0006 Mutations: SA223</w:t>
      </w:r>
      <w:proofErr w:type="gramStart"/>
      <w:r>
        <w:t>G,GA</w:t>
      </w:r>
      <w:proofErr w:type="gramEnd"/>
      <w:r>
        <w:t>250</w:t>
      </w:r>
      <w:proofErr w:type="gramStart"/>
      <w:r>
        <w:t>D,EA</w:t>
      </w:r>
      <w:proofErr w:type="gramEnd"/>
      <w:r>
        <w:t>251</w:t>
      </w:r>
      <w:proofErr w:type="gramStart"/>
      <w:r>
        <w:t>N,GA</w:t>
      </w:r>
      <w:proofErr w:type="gramEnd"/>
      <w:r>
        <w:t>252A</w:t>
      </w:r>
    </w:p>
    <w:p w14:paraId="1394D707" w14:textId="77777777" w:rsidR="00A459FC" w:rsidRDefault="00A459FC" w:rsidP="00A459FC">
      <w:r>
        <w:t>MGPDSDRLQQRRVAADIGTGLADALTAPLDHKDKGLKSLTLEDSIRQNGTLTLSAQGAEKTFKAGDKDNSLNTGKLKNDKISRFDFVQKIEVDGQTITLASGEFQIYKQNHSAVVALQIEKIQDSEHSGKLVNKRQFRIS</w:t>
      </w:r>
      <w:r>
        <w:lastRenderedPageBreak/>
        <w:t>GLGGEHTAFNQLPGGKAEYHGKAFSSDDPNGRLHYSIDFTKKQGYGRIEHLKTLEQNVELAAAELKADEKSHAVILGDTRYGGAEKGSYHLALFGDRAQEIAGSAEVKTDNAIHHIGIAGKQLEHHHHHH</w:t>
      </w:r>
    </w:p>
    <w:p w14:paraId="5009ED3A" w14:textId="77777777" w:rsidR="00A459FC" w:rsidRDefault="00A459FC" w:rsidP="00A459FC">
      <w:r>
        <w:t>&gt;WT_v3</w:t>
      </w:r>
    </w:p>
    <w:p w14:paraId="5C1CBDE2" w14:textId="27DEA110" w:rsidR="00A459FC" w:rsidRDefault="00A459FC" w:rsidP="00A459FC">
      <w:r>
        <w:t>MGPDSDRLQQRRVAADIGTGLADALTAPLDHKDKGLKSLTLEDSIPQNGTLTLSAQGAEKTFKAGDKDNSLNTGKLKNDKISRFDFVQKIEVDGQTITLASGEFQIYKQNHSAVVALQIEKINNPDKTDSLINQRSFLVSGLGGEHTAFNQLPGGKAEYHGKAFSSDDPNGRLHYSIDFTKKQGYGRIEHLKTLEQNVELAAAELKADEKSHAVILGDTRYGSEEKGTYHLALFGDRAQEIAGSATVKIGEKVHEIGIAGKQLEHHHHHG</w:t>
      </w:r>
    </w:p>
    <w:sectPr w:rsidR="00A459FC" w:rsidSect="00D42A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9FC"/>
    <w:rsid w:val="00014C41"/>
    <w:rsid w:val="00024632"/>
    <w:rsid w:val="00306C16"/>
    <w:rsid w:val="009935F2"/>
    <w:rsid w:val="00A459FC"/>
    <w:rsid w:val="00A92557"/>
    <w:rsid w:val="00BD2D33"/>
    <w:rsid w:val="00D4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519F31"/>
  <w15:chartTrackingRefBased/>
  <w15:docId w15:val="{19DC09C2-B5AC-4516-8026-5282F8CA5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5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9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9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9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9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9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9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9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9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9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9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9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5960</Words>
  <Characters>33975</Characters>
  <Application>Microsoft Office Word</Application>
  <DocSecurity>0</DocSecurity>
  <Lines>283</Lines>
  <Paragraphs>79</Paragraphs>
  <ScaleCrop>false</ScaleCrop>
  <Company/>
  <LinksUpToDate>false</LinksUpToDate>
  <CharactersWithSpaces>39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Cadot</dc:creator>
  <cp:keywords/>
  <dc:description/>
  <cp:lastModifiedBy>Pascal Cadot</cp:lastModifiedBy>
  <cp:revision>2</cp:revision>
  <dcterms:created xsi:type="dcterms:W3CDTF">2025-01-31T17:02:00Z</dcterms:created>
  <dcterms:modified xsi:type="dcterms:W3CDTF">2025-04-17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5-01-31T17:03:53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c2b86bc9-0dc2-49a0-a4e0-6ee59f8a204e</vt:lpwstr>
  </property>
  <property fmtid="{D5CDD505-2E9C-101B-9397-08002B2CF9AE}" pid="8" name="MSIP_Label_bea66b2b-af80-48b6-873b-d341d3035cfa_ContentBits">
    <vt:lpwstr>0</vt:lpwstr>
  </property>
</Properties>
</file>